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ausimple2"/>
        <w:tblW w:w="14601" w:type="dxa"/>
        <w:tblLook w:val="04A0" w:firstRow="1" w:lastRow="0" w:firstColumn="1" w:lastColumn="0" w:noHBand="0" w:noVBand="1"/>
      </w:tblPr>
      <w:tblGrid>
        <w:gridCol w:w="2547"/>
        <w:gridCol w:w="5675"/>
        <w:gridCol w:w="6379"/>
      </w:tblGrid>
      <w:tr w:rsidR="00C35CF7" w:rsidRPr="00DA1411" w14:paraId="2EBE67F5" w14:textId="77777777" w:rsidTr="00C35C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nil"/>
              <w:bottom w:val="single" w:sz="4" w:space="0" w:color="auto"/>
            </w:tcBorders>
          </w:tcPr>
          <w:p w14:paraId="42FAE8B6" w14:textId="16BB2521" w:rsidR="00C35CF7" w:rsidRPr="00DA1411" w:rsidRDefault="006F04C8" w:rsidP="006F04C8">
            <w:pPr>
              <w:pStyle w:val="Lgende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DA1411">
              <w:rPr>
                <w:i w:val="0"/>
                <w:iCs w:val="0"/>
                <w:color w:val="000000" w:themeColor="text1"/>
                <w:sz w:val="16"/>
                <w:szCs w:val="16"/>
              </w:rPr>
              <w:t>Table S1. Comparative overview of national guidelines on PPH in France and the Netherlands applicable during the study-period (2011-2013)</w:t>
            </w:r>
          </w:p>
        </w:tc>
      </w:tr>
      <w:tr w:rsidR="00C35CF7" w:rsidRPr="00DA1411" w14:paraId="56BAC0B7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bottom w:val="single" w:sz="4" w:space="0" w:color="auto"/>
            </w:tcBorders>
          </w:tcPr>
          <w:p w14:paraId="59A6F3AD" w14:textId="77777777" w:rsidR="00C35CF7" w:rsidRPr="00DA1411" w:rsidRDefault="00C35CF7" w:rsidP="00117C1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675" w:type="dxa"/>
            <w:tcBorders>
              <w:bottom w:val="single" w:sz="4" w:space="0" w:color="auto"/>
            </w:tcBorders>
          </w:tcPr>
          <w:p w14:paraId="74DF0D3C" w14:textId="77777777" w:rsidR="00C35CF7" w:rsidRPr="00DA1411" w:rsidRDefault="00C35CF7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A1411">
              <w:rPr>
                <w:rFonts w:cstheme="minorHAnsi"/>
                <w:b/>
                <w:bCs/>
                <w:sz w:val="20"/>
                <w:szCs w:val="20"/>
              </w:rPr>
              <w:t>France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14:paraId="2C0BAB63" w14:textId="77777777" w:rsidR="00C35CF7" w:rsidRPr="00DA1411" w:rsidRDefault="00C35CF7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A1411">
              <w:rPr>
                <w:rFonts w:cstheme="minorHAnsi"/>
                <w:b/>
                <w:bCs/>
                <w:sz w:val="20"/>
                <w:szCs w:val="20"/>
              </w:rPr>
              <w:t>The Netherlands</w:t>
            </w:r>
          </w:p>
        </w:tc>
      </w:tr>
      <w:tr w:rsidR="00C35CF7" w:rsidRPr="00DA1411" w14:paraId="2F2B3F2C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801ED2" w14:textId="77777777" w:rsidR="00C35CF7" w:rsidRPr="00DA1411" w:rsidRDefault="00C35CF7" w:rsidP="00117C17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DA1411">
              <w:rPr>
                <w:rFonts w:cstheme="minorHAnsi"/>
                <w:sz w:val="20"/>
                <w:szCs w:val="20"/>
              </w:rPr>
              <w:t>Prophylactic management of PPH</w:t>
            </w:r>
          </w:p>
        </w:tc>
      </w:tr>
      <w:tr w:rsidR="00C35CF7" w:rsidRPr="00DA1411" w14:paraId="0B69E1FE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29234F81" w14:textId="77777777" w:rsidR="00C35CF7" w:rsidRPr="00DA1411" w:rsidRDefault="00C35CF7" w:rsidP="00117C17">
            <w:pPr>
              <w:spacing w:line="276" w:lineRule="auto"/>
              <w:rPr>
                <w:rFonts w:cstheme="minorHAnsi"/>
                <w:sz w:val="16"/>
                <w:szCs w:val="16"/>
              </w:rPr>
            </w:pPr>
            <w:r w:rsidRPr="00DA1411">
              <w:rPr>
                <w:rFonts w:cstheme="minorHAnsi"/>
                <w:sz w:val="16"/>
                <w:szCs w:val="16"/>
              </w:rPr>
              <w:t>Prophylactic uterotonics</w:t>
            </w:r>
          </w:p>
        </w:tc>
        <w:tc>
          <w:tcPr>
            <w:tcW w:w="5675" w:type="dxa"/>
            <w:tcBorders>
              <w:top w:val="single" w:sz="4" w:space="0" w:color="auto"/>
              <w:bottom w:val="nil"/>
            </w:tcBorders>
          </w:tcPr>
          <w:p w14:paraId="4AADDD82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Oytocin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: 5 or 10 IU IM or slow IV. </w:t>
            </w:r>
          </w:p>
          <w:p w14:paraId="0B178F4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esarean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:  5–10 IU slow IV followed by IV infusion not exceeding 10 IU/h.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21E17D54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Oxytocin: 5 IU IM or slow IV. </w:t>
            </w:r>
          </w:p>
          <w:p w14:paraId="6291B8C2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esarean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/women at increased risk of PPH: 5 IU slow IV followed by IV infusion 10 IU/4h.</w:t>
            </w:r>
          </w:p>
        </w:tc>
      </w:tr>
      <w:tr w:rsidR="00C35CF7" w:rsidRPr="00DA1411" w14:paraId="0B1A31D3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780F75E2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ontrolled cord traction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042A4A2E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Not recommended 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656C698D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</w:t>
            </w:r>
          </w:p>
        </w:tc>
      </w:tr>
      <w:tr w:rsidR="00C35CF7" w:rsidRPr="00DA1411" w14:paraId="60764E36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06F618D7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Early cord clamping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2A239186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1929BF8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</w:tr>
      <w:tr w:rsidR="00C35CF7" w:rsidRPr="00DA1411" w14:paraId="18172C93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35A354A5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anual removal of placenta in the absence of bleeding</w:t>
            </w:r>
          </w:p>
        </w:tc>
        <w:tc>
          <w:tcPr>
            <w:tcW w:w="5675" w:type="dxa"/>
            <w:tcBorders>
              <w:top w:val="nil"/>
              <w:bottom w:val="single" w:sz="4" w:space="0" w:color="auto"/>
            </w:tcBorders>
          </w:tcPr>
          <w:p w14:paraId="55F30E6A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Between 30 and 60 min after birth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87CD57E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Between 30-60 min after birth; 60 minutes if blood loss &lt; 500ml, vital parameters normal and operating theatre immediately available.</w:t>
            </w:r>
          </w:p>
        </w:tc>
      </w:tr>
      <w:tr w:rsidR="00C35CF7" w:rsidRPr="00DA1411" w14:paraId="7AD307DA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15C929" w14:textId="77777777" w:rsidR="00C35CF7" w:rsidRPr="00DA1411" w:rsidRDefault="00C35CF7" w:rsidP="00117C17">
            <w:pPr>
              <w:pStyle w:val="Sansinterligne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 w:eastAsia="nl-NL"/>
              </w:rPr>
            </w:pPr>
            <w:r w:rsidRPr="00DA1411">
              <w:rPr>
                <w:rFonts w:cstheme="minorHAnsi"/>
                <w:sz w:val="20"/>
                <w:szCs w:val="20"/>
                <w:lang w:val="en-US"/>
              </w:rPr>
              <w:t>Initial management of PPH</w:t>
            </w:r>
          </w:p>
        </w:tc>
      </w:tr>
      <w:tr w:rsidR="00C35CF7" w:rsidRPr="00DA1411" w14:paraId="1D6FAE5F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0CE12DDC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First-line uterotonic</w:t>
            </w:r>
          </w:p>
        </w:tc>
        <w:tc>
          <w:tcPr>
            <w:tcW w:w="5675" w:type="dxa"/>
            <w:tcBorders>
              <w:top w:val="single" w:sz="4" w:space="0" w:color="auto"/>
              <w:bottom w:val="nil"/>
            </w:tcBorders>
          </w:tcPr>
          <w:p w14:paraId="35A9078C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Oxytocin 5-10 IU slow IV or IM followed by oxytocin infusion 5–10 IU/h for 2 h (Max: 40 IU)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3093494C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Oxytocin 5 IU slow IV, followed by oxytocin infusion 2.5 IU/4h</w:t>
            </w:r>
          </w:p>
        </w:tc>
      </w:tr>
      <w:tr w:rsidR="00C35CF7" w:rsidRPr="00DA1411" w14:paraId="7F4CDCB1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60812A1B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easurement of blood loss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56394578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ollector bag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6E2AE981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Weigh blood loss</w:t>
            </w:r>
          </w:p>
        </w:tc>
      </w:tr>
      <w:tr w:rsidR="00C35CF7" w:rsidRPr="00DA1411" w14:paraId="34B23F06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42BB629E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Uterine massage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29C32C07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F7CE036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</w:t>
            </w:r>
          </w:p>
        </w:tc>
      </w:tr>
      <w:tr w:rsidR="00C35CF7" w:rsidRPr="00DA1411" w14:paraId="673FED98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3528A6FE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Emptying bladder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739B21A2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21662902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specified</w:t>
            </w:r>
          </w:p>
        </w:tc>
      </w:tr>
      <w:tr w:rsidR="00C35CF7" w:rsidRPr="00DA1411" w14:paraId="2794937B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1A8ABF15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anual uterine exploration</w:t>
            </w:r>
          </w:p>
        </w:tc>
        <w:tc>
          <w:tcPr>
            <w:tcW w:w="5675" w:type="dxa"/>
            <w:tcBorders>
              <w:top w:val="nil"/>
              <w:bottom w:val="single" w:sz="4" w:space="0" w:color="auto"/>
            </w:tcBorders>
          </w:tcPr>
          <w:p w14:paraId="57D13A75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Recommended 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10BC6C54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specified</w:t>
            </w:r>
          </w:p>
        </w:tc>
      </w:tr>
      <w:tr w:rsidR="00C35CF7" w:rsidRPr="00DA1411" w14:paraId="0862BBA0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9EA9BAC" w14:textId="77777777" w:rsidR="00C35CF7" w:rsidRPr="00DA1411" w:rsidRDefault="00C35CF7" w:rsidP="00117C17">
            <w:pPr>
              <w:pStyle w:val="Sansinterligne"/>
              <w:spacing w:line="276" w:lineRule="auto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 w:eastAsia="nl-NL"/>
              </w:rPr>
            </w:pPr>
            <w:r w:rsidRPr="00DA1411">
              <w:rPr>
                <w:rFonts w:cstheme="minorHAnsi"/>
                <w:sz w:val="20"/>
                <w:szCs w:val="20"/>
                <w:lang w:val="en-GB" w:eastAsia="nl-NL"/>
              </w:rPr>
              <w:t>Second-line uterotonics</w:t>
            </w:r>
          </w:p>
        </w:tc>
      </w:tr>
      <w:tr w:rsidR="00C35CF7" w:rsidRPr="00DA1411" w14:paraId="45BF99DA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4EC4AE0F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isoprostol</w:t>
            </w:r>
          </w:p>
        </w:tc>
        <w:tc>
          <w:tcPr>
            <w:tcW w:w="5675" w:type="dxa"/>
            <w:tcBorders>
              <w:top w:val="single" w:sz="4" w:space="0" w:color="auto"/>
              <w:bottom w:val="nil"/>
            </w:tcBorders>
          </w:tcPr>
          <w:p w14:paraId="6A56537B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0CCD9451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</w:tr>
      <w:tr w:rsidR="00C35CF7" w:rsidRPr="00DA1411" w14:paraId="1FEA582C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627E2366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Injectable prostaglandins 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1C20ECC7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Sulprostone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 maximum 500 mcg in 500ml/h</w:t>
            </w:r>
          </w:p>
          <w:p w14:paraId="36285746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4A8EF1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fr-CH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>Sulprostone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 xml:space="preserve"> 500 </w:t>
            </w:r>
            <w:proofErr w:type="spellStart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>mcg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 xml:space="preserve"> / 30 min, maintenance dose 60-120 </w:t>
            </w:r>
            <w:proofErr w:type="spellStart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>mcg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fr-CH" w:eastAsia="nl-NL"/>
              </w:rPr>
              <w:t>/h</w:t>
            </w:r>
          </w:p>
        </w:tc>
      </w:tr>
      <w:tr w:rsidR="00C35CF7" w:rsidRPr="00DA1411" w14:paraId="4ED3B08E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7C4556A3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Oxytocin agonist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0B19B66F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747886AE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</w:t>
            </w:r>
          </w:p>
        </w:tc>
      </w:tr>
      <w:tr w:rsidR="00C35CF7" w:rsidRPr="00DA1411" w14:paraId="3382329F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2A290E6E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Ergot alkaloids</w:t>
            </w:r>
          </w:p>
        </w:tc>
        <w:tc>
          <w:tcPr>
            <w:tcW w:w="5675" w:type="dxa"/>
            <w:tcBorders>
              <w:top w:val="nil"/>
              <w:bottom w:val="single" w:sz="4" w:space="0" w:color="auto"/>
            </w:tcBorders>
          </w:tcPr>
          <w:p w14:paraId="041B5972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Not recommended 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284328D5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Ergometrine 0.2 mg IV or IM</w:t>
            </w:r>
          </w:p>
        </w:tc>
      </w:tr>
      <w:tr w:rsidR="00C35CF7" w:rsidRPr="00DA1411" w14:paraId="4348AEA8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DCBCEE" w14:textId="77777777" w:rsidR="00C35CF7" w:rsidRPr="00DA1411" w:rsidRDefault="00C35CF7" w:rsidP="00117C17">
            <w:pPr>
              <w:pStyle w:val="Sansinterligne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 w:eastAsia="nl-NL"/>
              </w:rPr>
            </w:pPr>
            <w:r w:rsidRPr="00DA1411">
              <w:rPr>
                <w:rFonts w:cstheme="minorHAnsi"/>
                <w:sz w:val="20"/>
                <w:szCs w:val="20"/>
                <w:lang w:val="en-GB" w:eastAsia="nl-NL"/>
              </w:rPr>
              <w:t>Uterine sparing interventions</w:t>
            </w:r>
          </w:p>
        </w:tc>
      </w:tr>
      <w:tr w:rsidR="00C35CF7" w:rsidRPr="00DA1411" w14:paraId="7A4D63B8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566145B6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Uterine tamponade </w:t>
            </w:r>
          </w:p>
        </w:tc>
        <w:tc>
          <w:tcPr>
            <w:tcW w:w="5675" w:type="dxa"/>
            <w:tcBorders>
              <w:top w:val="single" w:sz="4" w:space="0" w:color="auto"/>
              <w:bottom w:val="nil"/>
            </w:tcBorders>
          </w:tcPr>
          <w:p w14:paraId="6CBC396C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Use left to the clinician’s choice</w:t>
            </w:r>
            <w:bookmarkStart w:id="0" w:name="_Hlk99924183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 after failure of second-line uterotonic and before recourse to surgical or interventional radiology management.</w:t>
            </w:r>
          </w:p>
          <w:p w14:paraId="0BF3CA11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  <w:p w14:paraId="229B9BF6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ethod: intra-uterine balloon tamponade.</w:t>
            </w:r>
            <w:bookmarkEnd w:id="0"/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46BADF2B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 after failure of second-line uterotonics.</w:t>
            </w:r>
          </w:p>
          <w:p w14:paraId="0A10544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  <w:p w14:paraId="2F7F0C74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ethod: intra uterine balloon tamponade.</w:t>
            </w:r>
          </w:p>
          <w:p w14:paraId="380D88F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</w:tc>
      </w:tr>
      <w:tr w:rsidR="00C35CF7" w:rsidRPr="00DA1411" w14:paraId="238A20FB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05F775D2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adiological arterial embolization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016FA307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 in case of vaginal birth in hemodynamically stable patients after failure of second-line uterotonics.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2CDFDB0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 in case of vaginal birth after failure of uterine tamponade.</w:t>
            </w:r>
          </w:p>
        </w:tc>
      </w:tr>
      <w:tr w:rsidR="00C35CF7" w:rsidRPr="00DA1411" w14:paraId="7B51C470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05200C93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ompression sutures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398F14E5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 in case of vaginal birth in hemodynamically unstable patients after failure of second-line uterotonics. Recommended ain case of caesarean after failure of second-line uterotonics.</w:t>
            </w:r>
          </w:p>
          <w:p w14:paraId="41215AD6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  <w:p w14:paraId="37A6AA65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Type: No type is recommended over another. 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0FE3B8B0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Recommended in case of </w:t>
            </w: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esarean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 after failure of second-line uterotonics. </w:t>
            </w:r>
          </w:p>
          <w:p w14:paraId="2E31032B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  <w:p w14:paraId="29534A2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Type: B-Lynch.</w:t>
            </w:r>
          </w:p>
        </w:tc>
      </w:tr>
      <w:tr w:rsidR="00C35CF7" w:rsidRPr="00DA1411" w14:paraId="746FB62A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0AE9F4F3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Vascular ligation</w:t>
            </w:r>
          </w:p>
        </w:tc>
        <w:tc>
          <w:tcPr>
            <w:tcW w:w="5675" w:type="dxa"/>
            <w:tcBorders>
              <w:top w:val="nil"/>
              <w:bottom w:val="single" w:sz="4" w:space="0" w:color="auto"/>
            </w:tcBorders>
          </w:tcPr>
          <w:p w14:paraId="4C66D648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ecommended in case of vaginal birth in hemodynamically unstable patients after failure of second-line uterotonics. Recommended in case of caesarean after failure of second-line uterotonics</w:t>
            </w:r>
          </w:p>
          <w:p w14:paraId="2037775A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</w:p>
          <w:p w14:paraId="0AEA8074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lastRenderedPageBreak/>
              <w:t>Type: Uterine artery ligation/internal iliac artery ligation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14EA3ED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lastRenderedPageBreak/>
              <w:t xml:space="preserve">Optional but embolization considered as effective. </w:t>
            </w:r>
          </w:p>
          <w:p w14:paraId="20F3A75F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</w:p>
          <w:p w14:paraId="3E68AD0C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>Type: Uterine artery ligation / internal iliac artery ligation</w:t>
            </w:r>
          </w:p>
          <w:p w14:paraId="50C36E6A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</w:p>
        </w:tc>
      </w:tr>
      <w:tr w:rsidR="00C35CF7" w:rsidRPr="00DA1411" w14:paraId="7DA16240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C6B68" w14:textId="77777777" w:rsidR="00C35CF7" w:rsidRPr="00DA1411" w:rsidRDefault="00C35CF7" w:rsidP="00117C17">
            <w:pPr>
              <w:pStyle w:val="Sansinterligne"/>
              <w:jc w:val="center"/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GB" w:eastAsia="nl-NL"/>
              </w:rPr>
            </w:pPr>
            <w:r w:rsidRPr="00DA1411">
              <w:rPr>
                <w:rFonts w:cstheme="minorHAnsi"/>
                <w:sz w:val="20"/>
                <w:szCs w:val="20"/>
                <w:lang w:val="en-GB" w:eastAsia="nl-NL"/>
              </w:rPr>
              <w:t>Last resort management</w:t>
            </w:r>
          </w:p>
        </w:tc>
      </w:tr>
      <w:tr w:rsidR="00C35CF7" w:rsidRPr="00DA1411" w14:paraId="5D369C46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</w:tcBorders>
          </w:tcPr>
          <w:p w14:paraId="334319A0" w14:textId="77777777" w:rsidR="00C35CF7" w:rsidRPr="00DA1411" w:rsidRDefault="00C35CF7" w:rsidP="00117C17">
            <w:pPr>
              <w:pStyle w:val="Sansinterligne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Hysterectomy</w:t>
            </w:r>
          </w:p>
        </w:tc>
        <w:tc>
          <w:tcPr>
            <w:tcW w:w="5675" w:type="dxa"/>
            <w:tcBorders>
              <w:top w:val="single" w:sz="4" w:space="0" w:color="auto"/>
            </w:tcBorders>
          </w:tcPr>
          <w:p w14:paraId="303AEA04" w14:textId="77777777" w:rsidR="00C35CF7" w:rsidRPr="00DA1411" w:rsidRDefault="00C35CF7" w:rsidP="00117C17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After failure of uterine sparing interventions. Surgical approach in function of surgeon’s preference </w:t>
            </w:r>
          </w:p>
        </w:tc>
        <w:tc>
          <w:tcPr>
            <w:tcW w:w="6379" w:type="dxa"/>
            <w:tcBorders>
              <w:top w:val="single" w:sz="4" w:space="0" w:color="auto"/>
            </w:tcBorders>
          </w:tcPr>
          <w:p w14:paraId="5F305B97" w14:textId="77777777" w:rsidR="00C35CF7" w:rsidRPr="00DA1411" w:rsidRDefault="00C35CF7" w:rsidP="00117C17">
            <w:pPr>
              <w:pStyle w:val="Sansinterlig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 xml:space="preserve">In case of life-threatening bleeding. Surgical approach not specified. </w:t>
            </w:r>
          </w:p>
        </w:tc>
      </w:tr>
      <w:tr w:rsidR="00C35CF7" w:rsidRPr="00DA1411" w14:paraId="5353A884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bottom w:val="single" w:sz="4" w:space="0" w:color="auto"/>
            </w:tcBorders>
          </w:tcPr>
          <w:p w14:paraId="13162344" w14:textId="77777777" w:rsidR="00C35CF7" w:rsidRPr="00DA1411" w:rsidRDefault="00C35CF7" w:rsidP="00117C17">
            <w:pPr>
              <w:pStyle w:val="Sansinterligne"/>
              <w:jc w:val="center"/>
              <w:rPr>
                <w:rFonts w:cstheme="minorHAnsi"/>
                <w:b w:val="0"/>
                <w:bCs w:val="0"/>
                <w:sz w:val="20"/>
                <w:szCs w:val="20"/>
                <w:lang w:val="en-GB" w:eastAsia="nl-NL"/>
              </w:rPr>
            </w:pPr>
            <w:r w:rsidRPr="00DA1411">
              <w:rPr>
                <w:rFonts w:cstheme="minorHAnsi"/>
                <w:sz w:val="20"/>
                <w:szCs w:val="20"/>
                <w:lang w:val="en-GB" w:eastAsia="nl-NL"/>
              </w:rPr>
              <w:t>Transfusion management</w:t>
            </w:r>
          </w:p>
        </w:tc>
      </w:tr>
      <w:tr w:rsidR="00C35CF7" w:rsidRPr="00DA1411" w14:paraId="339B40EF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</w:tcPr>
          <w:p w14:paraId="4B74AE5D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Fluid replacement therapy</w:t>
            </w:r>
          </w:p>
        </w:tc>
        <w:tc>
          <w:tcPr>
            <w:tcW w:w="5675" w:type="dxa"/>
            <w:tcBorders>
              <w:top w:val="single" w:sz="4" w:space="0" w:color="auto"/>
              <w:bottom w:val="nil"/>
            </w:tcBorders>
          </w:tcPr>
          <w:p w14:paraId="5651FA87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rystalloids</w:t>
            </w:r>
          </w:p>
        </w:tc>
        <w:tc>
          <w:tcPr>
            <w:tcW w:w="6379" w:type="dxa"/>
            <w:tcBorders>
              <w:top w:val="single" w:sz="4" w:space="0" w:color="auto"/>
              <w:bottom w:val="nil"/>
            </w:tcBorders>
          </w:tcPr>
          <w:p w14:paraId="2204F798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rystalloids</w:t>
            </w:r>
          </w:p>
        </w:tc>
      </w:tr>
      <w:tr w:rsidR="00C35CF7" w:rsidRPr="00DA1411" w14:paraId="2D3E7DCC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6616EBEF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Erythrocyte concentrates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18662B3C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Goal directed transfusion.</w:t>
            </w:r>
          </w:p>
          <w:p w14:paraId="2295567E" w14:textId="6E4E499D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Maintain </w:t>
            </w: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hemoglobin</w:t>
            </w:r>
            <w:r w:rsidR="008D532B">
              <w:rPr>
                <w:rFonts w:cstheme="minorHAnsi"/>
                <w:sz w:val="16"/>
                <w:szCs w:val="16"/>
                <w:lang w:val="en-GB" w:eastAsia="nl-NL"/>
              </w:rPr>
              <w:t>e</w:t>
            </w:r>
            <w:proofErr w:type="spellEnd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 concentration </w:t>
            </w:r>
            <m:oMath>
              <m:r>
                <w:rPr>
                  <w:rFonts w:ascii="Cambria Math" w:hAnsi="Cambria Math" w:cstheme="minorHAnsi"/>
                  <w:sz w:val="16"/>
                  <w:szCs w:val="16"/>
                  <w:lang w:val="en-GB" w:eastAsia="nl-NL"/>
                </w:rPr>
                <m:t>≥</m:t>
              </m:r>
            </m:oMath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8 g/dL. 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5623F45E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Fixed ratio transfusion.</w:t>
            </w:r>
          </w:p>
          <w:p w14:paraId="3C6296C3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 specific guideline for PPH. Guideline refers to general national transfusion protocol which recommends a ratio from FFP: RBC of 1:2</w:t>
            </w:r>
          </w:p>
        </w:tc>
      </w:tr>
      <w:tr w:rsidR="00C35CF7" w:rsidRPr="00DA1411" w14:paraId="730A6DC3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516CD579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FFP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57465F0B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Depending on the severity of the haemorrhage or coagulopathy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41B90BE7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See above, usually maintaining a ratio from FFP:RBC of 1:2</w:t>
            </w:r>
          </w:p>
        </w:tc>
      </w:tr>
      <w:tr w:rsidR="00C35CF7" w:rsidRPr="00DA1411" w14:paraId="6C121073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7221D1AA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Thrombocytes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16756278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Maintain above 50 × 10</w:t>
            </w:r>
            <w:r w:rsidRPr="00DA1411">
              <w:rPr>
                <w:rFonts w:cstheme="minorHAnsi"/>
                <w:sz w:val="16"/>
                <w:szCs w:val="16"/>
                <w:vertAlign w:val="superscript"/>
                <w:lang w:val="en-GB" w:eastAsia="nl-NL"/>
              </w:rPr>
              <w:t>9</w:t>
            </w: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/l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04F44E0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specified</w:t>
            </w:r>
          </w:p>
        </w:tc>
      </w:tr>
      <w:tr w:rsidR="00C35CF7" w:rsidRPr="00DA1411" w14:paraId="248F99CD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0C0E0C22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Cell Salvage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11F42DAD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specified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5F88F799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specified</w:t>
            </w:r>
          </w:p>
        </w:tc>
      </w:tr>
      <w:tr w:rsidR="00C35CF7" w:rsidRPr="00DA1411" w14:paraId="6E7DB7FE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340C128F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proofErr w:type="spellStart"/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rFVIIa</w:t>
            </w:r>
            <w:proofErr w:type="spellEnd"/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4E30BD8F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, only for an uncontrolled haemorrhage after failure of conventional treatment and after having attempted to correct platelet levels and other haemostasis indicators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3EE4E6F9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Not recommended but may be considered after consultation of specialist in massive haemorrhage</w:t>
            </w:r>
          </w:p>
        </w:tc>
      </w:tr>
      <w:tr w:rsidR="00C35CF7" w:rsidRPr="00DA1411" w14:paraId="7BA7CF0C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</w:tcPr>
          <w:p w14:paraId="68088DCC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Fibrinogen</w:t>
            </w:r>
          </w:p>
        </w:tc>
        <w:tc>
          <w:tcPr>
            <w:tcW w:w="5675" w:type="dxa"/>
            <w:tcBorders>
              <w:top w:val="nil"/>
              <w:bottom w:val="nil"/>
            </w:tcBorders>
          </w:tcPr>
          <w:p w14:paraId="2B34B522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 xml:space="preserve">Maintain </w:t>
            </w:r>
            <m:oMath>
              <m:r>
                <w:rPr>
                  <w:rFonts w:ascii="Cambria Math" w:hAnsi="Cambria Math" w:cstheme="minorHAnsi"/>
                  <w:sz w:val="16"/>
                  <w:szCs w:val="16"/>
                  <w:lang w:val="en-GB" w:eastAsia="nl-NL"/>
                </w:rPr>
                <m:t>≥</m:t>
              </m:r>
            </m:oMath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 xml:space="preserve"> 2 g/L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2015B404" w14:textId="77777777" w:rsidR="00C35CF7" w:rsidRPr="00DA1411" w:rsidRDefault="00C35CF7" w:rsidP="00117C17">
            <w:pPr>
              <w:pStyle w:val="Sansinterligne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Maintain </w:t>
            </w:r>
            <m:oMath>
              <m:r>
                <w:rPr>
                  <w:rFonts w:ascii="Cambria Math" w:hAnsi="Cambria Math" w:cstheme="minorHAnsi"/>
                  <w:sz w:val="16"/>
                  <w:szCs w:val="16"/>
                  <w:lang w:val="en-GB" w:eastAsia="nl-NL"/>
                </w:rPr>
                <m:t>≥</m:t>
              </m:r>
            </m:oMath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 xml:space="preserve"> 2.5 g/L. </w:t>
            </w:r>
          </w:p>
        </w:tc>
      </w:tr>
      <w:tr w:rsidR="00C35CF7" w:rsidRPr="00DA1411" w14:paraId="59C09535" w14:textId="77777777" w:rsidTr="00C35C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</w:tcPr>
          <w:p w14:paraId="6FBEF824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sz w:val="16"/>
                <w:szCs w:val="16"/>
                <w:lang w:val="en-GB" w:eastAsia="nl-NL"/>
              </w:rPr>
              <w:t>Tranexamic acid</w:t>
            </w:r>
          </w:p>
        </w:tc>
        <w:tc>
          <w:tcPr>
            <w:tcW w:w="5675" w:type="dxa"/>
            <w:tcBorders>
              <w:top w:val="nil"/>
              <w:bottom w:val="single" w:sz="4" w:space="0" w:color="auto"/>
            </w:tcBorders>
          </w:tcPr>
          <w:p w14:paraId="0C4275CB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>Left to clinicians’ discretion</w:t>
            </w:r>
          </w:p>
        </w:tc>
        <w:tc>
          <w:tcPr>
            <w:tcW w:w="6379" w:type="dxa"/>
            <w:tcBorders>
              <w:top w:val="nil"/>
              <w:bottom w:val="single" w:sz="4" w:space="0" w:color="auto"/>
            </w:tcBorders>
          </w:tcPr>
          <w:p w14:paraId="6CAD91D5" w14:textId="77777777" w:rsidR="00C35CF7" w:rsidRPr="00DA1411" w:rsidRDefault="00C35CF7" w:rsidP="00117C17">
            <w:pPr>
              <w:pStyle w:val="Sansinterligne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GB" w:eastAsia="nl-NL"/>
              </w:rPr>
            </w:pPr>
            <w:r w:rsidRPr="00DA1411">
              <w:rPr>
                <w:rFonts w:cstheme="minorHAnsi"/>
                <w:color w:val="000000" w:themeColor="text1"/>
                <w:sz w:val="16"/>
                <w:szCs w:val="16"/>
                <w:lang w:val="en-GB" w:eastAsia="nl-NL"/>
              </w:rPr>
              <w:t>Left to clinicians’ discretion</w:t>
            </w:r>
          </w:p>
        </w:tc>
      </w:tr>
      <w:tr w:rsidR="00C35CF7" w:rsidRPr="00DA1411" w14:paraId="5C827D86" w14:textId="77777777" w:rsidTr="00C35C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C2903C5" w14:textId="77777777" w:rsidR="00C35CF7" w:rsidRPr="00DA1411" w:rsidRDefault="00C35CF7" w:rsidP="00117C17">
            <w:pPr>
              <w:pStyle w:val="Sansinterligne"/>
              <w:spacing w:line="276" w:lineRule="auto"/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</w:pPr>
            <w:r w:rsidRPr="00DA1411">
              <w:rPr>
                <w:rFonts w:cstheme="minorHAnsi"/>
                <w:b w:val="0"/>
                <w:bCs w:val="0"/>
                <w:color w:val="000000" w:themeColor="text1"/>
                <w:sz w:val="16"/>
                <w:szCs w:val="16"/>
                <w:lang w:val="en-US" w:eastAsia="nl-NL"/>
              </w:rPr>
              <w:t xml:space="preserve">PPH = postpartum hemorrhage, IU: international units, IM = intramuscular, IV = intravenous, h= hour, ml= Milliliters, mcg= microgram, mg= milligram, dL= deciliter, l= liter, FFP = fresh frozen plasma, RBC= red blood cells, </w:t>
            </w:r>
            <w:proofErr w:type="spellStart"/>
            <w:r w:rsidRPr="00DA1411">
              <w:rPr>
                <w:rFonts w:cstheme="minorHAnsi"/>
                <w:b w:val="0"/>
                <w:bCs w:val="0"/>
                <w:sz w:val="16"/>
                <w:szCs w:val="16"/>
                <w:lang w:val="en-US" w:eastAsia="nl-NL"/>
              </w:rPr>
              <w:t>rFVIIa</w:t>
            </w:r>
            <w:proofErr w:type="spellEnd"/>
            <w:r w:rsidRPr="00DA1411">
              <w:rPr>
                <w:rFonts w:cstheme="minorHAnsi"/>
                <w:b w:val="0"/>
                <w:bCs w:val="0"/>
                <w:sz w:val="16"/>
                <w:szCs w:val="16"/>
                <w:lang w:val="en-US" w:eastAsia="nl-NL"/>
              </w:rPr>
              <w:t xml:space="preserve">= recombinant factor </w:t>
            </w:r>
            <w:proofErr w:type="spellStart"/>
            <w:r w:rsidRPr="00DA1411">
              <w:rPr>
                <w:rFonts w:cstheme="minorHAnsi"/>
                <w:b w:val="0"/>
                <w:bCs w:val="0"/>
                <w:sz w:val="16"/>
                <w:szCs w:val="16"/>
                <w:lang w:val="en-US" w:eastAsia="nl-NL"/>
              </w:rPr>
              <w:t>VIIa</w:t>
            </w:r>
            <w:proofErr w:type="spellEnd"/>
          </w:p>
        </w:tc>
      </w:tr>
    </w:tbl>
    <w:p w14:paraId="7A1D678D" w14:textId="77777777" w:rsidR="00C35CF7" w:rsidRPr="00DA1411" w:rsidRDefault="00C35CF7">
      <w:pPr>
        <w:rPr>
          <w:rFonts w:asciiTheme="minorHAnsi" w:eastAsiaTheme="minorHAnsi" w:hAnsiTheme="minorHAnsi" w:cstheme="minorHAnsi"/>
          <w:b/>
          <w:bCs/>
          <w:color w:val="000000" w:themeColor="text1"/>
          <w:sz w:val="20"/>
          <w:szCs w:val="20"/>
          <w:lang w:val="en-GB" w:eastAsia="en-US"/>
        </w:rPr>
      </w:pPr>
      <w:r w:rsidRPr="00DA1411">
        <w:rPr>
          <w:rFonts w:asciiTheme="minorHAnsi" w:hAnsiTheme="minorHAnsi" w:cstheme="minorHAnsi"/>
          <w:b/>
          <w:bCs/>
          <w:i/>
          <w:iCs/>
          <w:color w:val="000000" w:themeColor="text1"/>
          <w:sz w:val="20"/>
          <w:szCs w:val="20"/>
        </w:rPr>
        <w:br w:type="page"/>
      </w:r>
    </w:p>
    <w:p w14:paraId="21CCC74A" w14:textId="77777777" w:rsidR="006F04C8" w:rsidRPr="00DA1411" w:rsidRDefault="006F04C8" w:rsidP="006F04C8">
      <w:pPr>
        <w:rPr>
          <w:b/>
          <w:bCs/>
          <w:color w:val="000000" w:themeColor="text1"/>
          <w:sz w:val="16"/>
          <w:szCs w:val="16"/>
        </w:rPr>
      </w:pPr>
      <w:r w:rsidRPr="00DA1411">
        <w:rPr>
          <w:b/>
          <w:bCs/>
          <w:color w:val="000000" w:themeColor="text1"/>
          <w:sz w:val="16"/>
          <w:szCs w:val="16"/>
        </w:rPr>
        <w:lastRenderedPageBreak/>
        <w:t>Table S2. Availability and comparability of variables from each respective dataset with women with severe PPH in the Netherlands and France</w:t>
      </w:r>
    </w:p>
    <w:tbl>
      <w:tblPr>
        <w:tblW w:w="13829" w:type="dxa"/>
        <w:tblLayout w:type="fixed"/>
        <w:tblLook w:val="04A0" w:firstRow="1" w:lastRow="0" w:firstColumn="1" w:lastColumn="0" w:noHBand="0" w:noVBand="1"/>
      </w:tblPr>
      <w:tblGrid>
        <w:gridCol w:w="3228"/>
        <w:gridCol w:w="1615"/>
        <w:gridCol w:w="1615"/>
        <w:gridCol w:w="850"/>
        <w:gridCol w:w="6521"/>
      </w:tblGrid>
      <w:tr w:rsidR="00CF3242" w:rsidRPr="00DA1411" w14:paraId="5D7BD389" w14:textId="77777777" w:rsidTr="00CF3242">
        <w:trPr>
          <w:cantSplit/>
          <w:trHeight w:val="606"/>
          <w:tblHeader/>
        </w:trPr>
        <w:tc>
          <w:tcPr>
            <w:tcW w:w="3228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B49C81" w14:textId="77777777" w:rsidR="00CF3242" w:rsidRPr="00DA1411" w:rsidRDefault="00CF3242" w:rsidP="00CF324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  <w:t xml:space="preserve">Desired variable </w:t>
            </w:r>
          </w:p>
        </w:tc>
        <w:tc>
          <w:tcPr>
            <w:tcW w:w="16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5820BC1" w14:textId="3871B4CD" w:rsidR="00CF3242" w:rsidRPr="00DA1411" w:rsidRDefault="00CF3242" w:rsidP="00CF324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  <w:t>France (EPIMOMS)</w:t>
            </w:r>
          </w:p>
        </w:tc>
        <w:tc>
          <w:tcPr>
            <w:tcW w:w="161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D3F0E0" w14:textId="250C7B50" w:rsidR="00CF3242" w:rsidRPr="00DA1411" w:rsidRDefault="00CF3242" w:rsidP="00CF324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  <w:t>the Netherlands (TeMpOH-1)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3B275874" w14:textId="77777777" w:rsidR="00CF3242" w:rsidRPr="00DA1411" w:rsidRDefault="00CF3242" w:rsidP="00CF3242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  <w:t>Included in analysis</w:t>
            </w:r>
          </w:p>
        </w:tc>
        <w:tc>
          <w:tcPr>
            <w:tcW w:w="6521" w:type="dxa"/>
            <w:tcBorders>
              <w:top w:val="single" w:sz="4" w:space="0" w:color="auto"/>
              <w:bottom w:val="double" w:sz="4" w:space="0" w:color="auto"/>
            </w:tcBorders>
          </w:tcPr>
          <w:p w14:paraId="6F792C09" w14:textId="77777777" w:rsidR="00CF3242" w:rsidRPr="00DA1411" w:rsidRDefault="00CF3242" w:rsidP="00CF32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</w:p>
          <w:p w14:paraId="169B4391" w14:textId="77777777" w:rsidR="00CF3242" w:rsidRPr="00DA1411" w:rsidRDefault="00CF3242" w:rsidP="00CF32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8"/>
                <w:lang w:eastAsia="en-GB"/>
              </w:rPr>
              <w:t>Comment</w:t>
            </w:r>
          </w:p>
        </w:tc>
      </w:tr>
      <w:tr w:rsidR="00CF3242" w:rsidRPr="00DA1411" w14:paraId="313866EA" w14:textId="77777777" w:rsidTr="00CF3242">
        <w:trPr>
          <w:cantSplit/>
          <w:trHeight w:val="242"/>
        </w:trPr>
        <w:tc>
          <w:tcPr>
            <w:tcW w:w="3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220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Age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1EA3A7" w14:textId="7D31F569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C34A26" w14:textId="6AE381B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5B42" w14:textId="77777777" w:rsidR="00CF3242" w:rsidRPr="00DA1411" w:rsidRDefault="00CF3242" w:rsidP="00CF3242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34B60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76F10A2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EB5C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Obestiy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5B1D" w14:textId="00A0AE4A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26A0B" w14:textId="34F3C7D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3B6A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9A384F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110EE48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DD9D7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abagism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230D7" w14:textId="2F4B0B26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1F4F" w14:textId="0746108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A93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C6EBB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4400CA51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DFDB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History of PP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B17B" w14:textId="6CF78878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A8B1" w14:textId="25F48580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FD6A" w14:textId="77777777" w:rsidR="00CF3242" w:rsidRPr="00DA1411" w:rsidRDefault="00CF3242" w:rsidP="00CF3242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ABC065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35F25E27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674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olyhydramnio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2569" w14:textId="6F3B5CDD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B82D" w14:textId="30B24868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69D7F" w14:textId="77777777" w:rsidR="00CF3242" w:rsidRPr="00DA1411" w:rsidRDefault="00CF3242" w:rsidP="00CF3242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B4DF9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91CA536" w14:textId="77777777" w:rsidTr="00CF3242">
        <w:trPr>
          <w:cantSplit/>
          <w:trHeight w:val="344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BDC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Hypertensive disorde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8A43" w14:textId="536676D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4A47" w14:textId="42908D81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A5F0" w14:textId="77777777" w:rsidR="00CF3242" w:rsidRPr="00DA1411" w:rsidRDefault="00CF3242" w:rsidP="00CF3242">
            <w:pPr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4F23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New variable created in </w:t>
            </w:r>
            <w:proofErr w:type="spellStart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Epimoms</w:t>
            </w:r>
            <w:proofErr w:type="spellEnd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: hypertensive disorder created as a composite of preeclampsia + help + chronic hypertension + </w:t>
            </w:r>
          </w:p>
        </w:tc>
      </w:tr>
      <w:tr w:rsidR="00CF3242" w:rsidRPr="00DA1411" w14:paraId="137359C1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AC6E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ultiple pregnanc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DB5A8" w14:textId="1CEA910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3C2C" w14:textId="3E9171E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C54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EAB6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49847266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46FCD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acrosomi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CD1E" w14:textId="6DCB1288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8C0" w14:textId="6CCB2479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70ED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A297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Birth weight available. Variable macrosomia defined in both databases as birth weight &gt; 4000 gr at birth</w:t>
            </w:r>
          </w:p>
        </w:tc>
      </w:tr>
      <w:tr w:rsidR="00CF3242" w:rsidRPr="00DA1411" w14:paraId="664A0067" w14:textId="77777777" w:rsidTr="00CF3242">
        <w:trPr>
          <w:cantSplit/>
          <w:trHeight w:val="252"/>
        </w:trPr>
        <w:tc>
          <w:tcPr>
            <w:tcW w:w="32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57C2F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Characteristics of birth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7853270" w14:textId="2292ECCF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64CF2772" w14:textId="48431E5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502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5D4CCC6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B8C3BCB" w14:textId="77777777" w:rsidTr="00CF3242">
        <w:trPr>
          <w:cantSplit/>
          <w:trHeight w:val="25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54B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ar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C862" w14:textId="79938F59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A315" w14:textId="51EF7DC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228EA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C8630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7667096E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A753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revious caesarean sect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04ED" w14:textId="2CEF347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1846" w14:textId="6BB8AEB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A7EA4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92ED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BE335E0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AF8E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ode of birt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7C898" w14:textId="6FBD22E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0563" w14:textId="27131BD0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31C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53445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69519C6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6A120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Weeks gestational ag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97C55" w14:textId="45F1F2E8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8EA8" w14:textId="231ECE1C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032A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485F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F6C5957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72C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Induction of labo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77355" w14:textId="6E007E3A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C9C03" w14:textId="6FD5CFF3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BDD2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0AD7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514146A2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6301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bookmarkStart w:id="1" w:name="_Hlk139308853"/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Analgesics during labo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B88C" w14:textId="23F77002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637D3" w14:textId="78979DED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1C2E3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0E6B8F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bookmarkEnd w:id="1"/>
      <w:tr w:rsidR="00CF3242" w:rsidRPr="00DA1411" w14:paraId="7F18F39D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8E17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 xml:space="preserve">Mode of birth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A569" w14:textId="6690B6C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C9049" w14:textId="6B9288A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CB6F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A494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3769230B" w14:textId="77777777" w:rsidTr="00CF3242">
        <w:trPr>
          <w:cantSplit/>
          <w:trHeight w:val="81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C64B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Infection during labor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8DE2" w14:textId="58C1812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A0F29" w14:textId="6F915CBC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5FF0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36C67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BF3F30B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225FA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rimary cause of the bleed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E6FFB" w14:textId="1285B01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, see commen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C9C3A" w14:textId="369F920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F002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5E375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We used a hierarchical approach as to maintain one primary </w:t>
            </w:r>
            <w:r w:rsidRPr="00DA1411"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</w:rPr>
              <w:t>cause: abnormal placentation, placenta previa, placental abruption, trauma, other, atony, retained placenta.</w:t>
            </w: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CF3242" w:rsidRPr="00DA1411" w14:paraId="1D4488D9" w14:textId="77777777" w:rsidTr="00CF3242">
        <w:trPr>
          <w:cantSplit/>
          <w:trHeight w:val="230"/>
        </w:trPr>
        <w:tc>
          <w:tcPr>
            <w:tcW w:w="3228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FCA6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Third stage of labor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B711BD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462279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4578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14:paraId="41CE2A9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D3CAABF" w14:textId="77777777" w:rsidTr="00CF3242">
        <w:trPr>
          <w:cantSplit/>
          <w:trHeight w:val="230"/>
        </w:trPr>
        <w:tc>
          <w:tcPr>
            <w:tcW w:w="32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A3D4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rophylactic oxytocin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0B37864" w14:textId="2DC0DE76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22C38D" w14:textId="22B3035F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7CEA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20828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7EE4E9F4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273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Exploration of the genital trac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A82A" w14:textId="5B231D9F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CC25" w14:textId="489516A6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7ED7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No 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BDC96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26E0DA7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03EE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anual removal of the placent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F31F" w14:textId="6D3444E9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875E" w14:textId="1A92AE8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8F15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1FF7B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7DBDD31B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9D0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anual revision of the uterine cavit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97892" w14:textId="09448AE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4D61" w14:textId="083F45AC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C84A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A7A2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832761E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8ACF0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ime diagnosis PPH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3CDC7" w14:textId="25921EF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2CD07" w14:textId="7E6080EB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665E2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F8EB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383D9C8E" w14:textId="77777777" w:rsidTr="00CF3242">
        <w:trPr>
          <w:cantSplit/>
          <w:trHeight w:val="242"/>
        </w:trPr>
        <w:tc>
          <w:tcPr>
            <w:tcW w:w="32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A37F0" w14:textId="77777777" w:rsidR="00CF3242" w:rsidRPr="00DA1411" w:rsidRDefault="00CF3242" w:rsidP="00CF3242">
            <w:pPr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  <w:t>Transfusion therapy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1BFCCFF" w14:textId="71BB5334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87D30EF" w14:textId="573EA25E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F88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5BE7FE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4050C8E6" w14:textId="77777777" w:rsidTr="00CF3242">
        <w:trPr>
          <w:cantSplit/>
          <w:trHeight w:val="242"/>
        </w:trPr>
        <w:tc>
          <w:tcPr>
            <w:tcW w:w="32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BD30C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Colloid (ml)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38BD8F4" w14:textId="3A73F1CB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8020904" w14:textId="18E7D8AD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E5EF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7CF85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3DBD6DD8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F37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Crystalloid (ml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49B1" w14:textId="0D0FD4FC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FC96" w14:textId="1170273D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1226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2810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75591BF2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D20F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Number of units of RB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15CB" w14:textId="336A920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6912" w14:textId="169E001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2C2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F9630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FE62F5B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FE4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Fresh Frozen Plasm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4D1E" w14:textId="1A70DF2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040C" w14:textId="46763D49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B3C9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4EFD5B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40D6F8B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B58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Number of units of fresh frozen plasma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37CA3" w14:textId="772D8F0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6CC36" w14:textId="4119E592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9B4AA5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8B60CE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55DAD63C" w14:textId="77777777" w:rsidTr="00CF3242">
        <w:trPr>
          <w:cantSplit/>
          <w:trHeight w:val="114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DD8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Platelets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6D269CBB" w14:textId="29D480F8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73D6EBCF" w14:textId="1988F9E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B16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95CBD6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70396ED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599004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Number of units of platelets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28093E16" w14:textId="58646EF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76480E5F" w14:textId="36E7703A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2009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486CF51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7E73152" w14:textId="77777777" w:rsidTr="00CF3242">
        <w:trPr>
          <w:cantSplit/>
          <w:trHeight w:val="230"/>
        </w:trPr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C993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lastRenderedPageBreak/>
              <w:t>Fibrinogen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54D8925E" w14:textId="20015DB6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007C7810" w14:textId="67C93716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257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796EBA1F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F1198EC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C94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Cell Saver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63E56999" w14:textId="6F74C523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7CC4483B" w14:textId="2D5334EA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CBC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5AE71B5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5419F3B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34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 xml:space="preserve">Factor </w:t>
            </w:r>
            <w:proofErr w:type="spellStart"/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VIIa</w:t>
            </w:r>
            <w:proofErr w:type="spellEnd"/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6C5EB07D" w14:textId="6DBBCE7E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left w:val="nil"/>
              <w:bottom w:val="nil"/>
              <w:right w:val="nil"/>
            </w:tcBorders>
            <w:vAlign w:val="center"/>
          </w:tcPr>
          <w:p w14:paraId="488A9338" w14:textId="6C21BA6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A7A95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1AD6D2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434AA933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C0A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ranexamic aci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0CFD" w14:textId="58ED9E80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B2CB" w14:textId="64F86FCF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1F41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3DA0B2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1562068" w14:textId="77777777" w:rsidTr="00CF3242">
        <w:trPr>
          <w:cantSplit/>
          <w:trHeight w:val="69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EFE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iming of first transfusion uni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64675" w14:textId="2EE66F8A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FF59C" w14:textId="29E63E2E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26E4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6CE3F1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A548504" w14:textId="77777777" w:rsidTr="00CF3242">
        <w:trPr>
          <w:cantSplit/>
          <w:trHeight w:val="69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5F638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Delay first transfusion unit and PPH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23EFD9" w14:textId="5951CF35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7342A" w14:textId="00EC265C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592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81FB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bookmarkStart w:id="2" w:name="OLE_LINK6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Variable created by </w:t>
            </w:r>
            <w:proofErr w:type="spellStart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substracting</w:t>
            </w:r>
            <w:proofErr w:type="spellEnd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 timing first transfusion unit – time diagnosis PPH</w:t>
            </w:r>
            <w:bookmarkEnd w:id="2"/>
          </w:p>
        </w:tc>
      </w:tr>
      <w:tr w:rsidR="00CF3242" w:rsidRPr="00DA1411" w14:paraId="7DC28FBE" w14:textId="77777777" w:rsidTr="00CF3242">
        <w:trPr>
          <w:cantSplit/>
          <w:trHeight w:val="230"/>
        </w:trPr>
        <w:tc>
          <w:tcPr>
            <w:tcW w:w="32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FE1BD" w14:textId="77777777" w:rsidR="00CF3242" w:rsidRPr="00DA1411" w:rsidRDefault="00CF3242" w:rsidP="00CF3242">
            <w:pPr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  <w:t>Second-line uterotonics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0485BCB" w14:textId="3287086F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629E342" w14:textId="7E883B02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EC8C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B685CF2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FF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4C20730" w14:textId="77777777" w:rsidTr="00CF3242">
        <w:trPr>
          <w:cantSplit/>
          <w:trHeight w:val="242"/>
        </w:trPr>
        <w:tc>
          <w:tcPr>
            <w:tcW w:w="322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7871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Ergot alkaloids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81EC07A" w14:textId="015B5E8C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691BE15" w14:textId="4B4CC6A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8D9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5AC19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4E99DCC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98FA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proofErr w:type="spellStart"/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Sulprostone</w:t>
            </w:r>
            <w:proofErr w:type="spellEnd"/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04BA7" w14:textId="2946DAA1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1CC5" w14:textId="5B6D842D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A014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70513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5E9A6E1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9910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isoprosto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961C" w14:textId="1E3E2E0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E49DA" w14:textId="1374A331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5E1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7E0DF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A3D8E8A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AE6C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iming first second-line uterotonic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5F69" w14:textId="52798CB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40DF" w14:textId="7CA5576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0743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07546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313726A" w14:textId="77777777" w:rsidTr="00CF3242">
        <w:trPr>
          <w:cantSplit/>
          <w:trHeight w:val="2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23AE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Delay second-line uterotonics and diagnosis PP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0CD9" w14:textId="1C181E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222E" w14:textId="6E170AF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BE47BC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2B26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Variable created by </w:t>
            </w:r>
            <w:proofErr w:type="spellStart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substracting</w:t>
            </w:r>
            <w:proofErr w:type="spellEnd"/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 timing start second-line uterotonics– time diagnosis PPH</w:t>
            </w:r>
          </w:p>
        </w:tc>
      </w:tr>
      <w:tr w:rsidR="00CF3242" w:rsidRPr="00DA1411" w14:paraId="52C89007" w14:textId="77777777" w:rsidTr="00CF3242">
        <w:trPr>
          <w:cantSplit/>
          <w:trHeight w:val="252"/>
        </w:trPr>
        <w:tc>
          <w:tcPr>
            <w:tcW w:w="322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9012E" w14:textId="77777777" w:rsidR="00CF3242" w:rsidRPr="00DA1411" w:rsidRDefault="00CF3242" w:rsidP="00CF3242">
            <w:pPr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  <w:t xml:space="preserve">Invasive interventions 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579A74C3" w14:textId="64556C15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15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0D63D10" w14:textId="050DA6CA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5DE8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53D5F94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67A748E4" w14:textId="77777777" w:rsidTr="00CF3242">
        <w:trPr>
          <w:cantSplit/>
          <w:trHeight w:val="135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2CB7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Any invasive intervention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12D99056" w14:textId="3C204BF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00A0640E" w14:textId="77C4583D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1514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</w:tcPr>
          <w:p w14:paraId="6048E5DD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Variable created as a composite of (intra-uterine balloon tamponade yes/no, conservative surgery yes/no)</w:t>
            </w:r>
          </w:p>
        </w:tc>
      </w:tr>
      <w:tr w:rsidR="00CF3242" w:rsidRPr="00DA1411" w14:paraId="548E4DDC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7A44B77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Intra uterine tamponade</w:t>
            </w:r>
          </w:p>
        </w:tc>
        <w:tc>
          <w:tcPr>
            <w:tcW w:w="1615" w:type="dxa"/>
            <w:vAlign w:val="center"/>
          </w:tcPr>
          <w:p w14:paraId="1CC5A7EA" w14:textId="3E0E9FD0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1615" w:type="dxa"/>
            <w:vAlign w:val="center"/>
          </w:tcPr>
          <w:p w14:paraId="262DFEBF" w14:textId="427A199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7647" w14:textId="6C492CF6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126F57F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2A5E6AB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24DD46D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Conservative surgery</w:t>
            </w:r>
          </w:p>
        </w:tc>
        <w:tc>
          <w:tcPr>
            <w:tcW w:w="1615" w:type="dxa"/>
            <w:vAlign w:val="center"/>
          </w:tcPr>
          <w:p w14:paraId="30152DD2" w14:textId="5215D60A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1615" w:type="dxa"/>
            <w:vAlign w:val="center"/>
          </w:tcPr>
          <w:p w14:paraId="0D9025EB" w14:textId="6134926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 xml:space="preserve">Yes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D370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059E3D6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Created as a variable of B-lynch + vascular ligation</w:t>
            </w:r>
          </w:p>
        </w:tc>
      </w:tr>
      <w:tr w:rsidR="00CF3242" w:rsidRPr="00DA1411" w14:paraId="7977DAD3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EF09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Embolization</w:t>
            </w:r>
          </w:p>
        </w:tc>
        <w:tc>
          <w:tcPr>
            <w:tcW w:w="1615" w:type="dxa"/>
            <w:tcBorders>
              <w:bottom w:val="nil"/>
            </w:tcBorders>
            <w:vAlign w:val="center"/>
          </w:tcPr>
          <w:p w14:paraId="04CC1BAE" w14:textId="2AC1118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bottom w:val="nil"/>
            </w:tcBorders>
            <w:vAlign w:val="center"/>
          </w:tcPr>
          <w:p w14:paraId="47B22444" w14:textId="38E0ECAE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D438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80A2D4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7AE05573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12CF49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ultiple invasive interventions</w:t>
            </w:r>
          </w:p>
        </w:tc>
        <w:tc>
          <w:tcPr>
            <w:tcW w:w="1615" w:type="dxa"/>
            <w:vAlign w:val="center"/>
          </w:tcPr>
          <w:p w14:paraId="53E54631" w14:textId="4BCB38D8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vAlign w:val="center"/>
          </w:tcPr>
          <w:p w14:paraId="0BA1F2D3" w14:textId="27E4ADB3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1A76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33FFE42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CF3DCE0" w14:textId="77777777" w:rsidTr="00CF3242">
        <w:trPr>
          <w:cantSplit/>
          <w:trHeight w:val="242"/>
        </w:trPr>
        <w:tc>
          <w:tcPr>
            <w:tcW w:w="3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B203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iming each intervention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55BB81" w14:textId="4E50A284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C6D40F" w14:textId="0AE86161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8312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281A1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13ADAE2" w14:textId="77777777" w:rsidTr="00CF3242">
        <w:trPr>
          <w:cantSplit/>
          <w:trHeight w:val="252"/>
        </w:trPr>
        <w:tc>
          <w:tcPr>
            <w:tcW w:w="322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D399F" w14:textId="77777777" w:rsidR="00CF3242" w:rsidRPr="00DA1411" w:rsidRDefault="00CF3242" w:rsidP="00CF3242">
            <w:pPr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bCs/>
                <w:i/>
                <w:color w:val="000000"/>
                <w:sz w:val="16"/>
                <w:szCs w:val="18"/>
                <w:lang w:eastAsia="en-GB"/>
              </w:rPr>
              <w:t>Maternal morbidity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102DFF6" w14:textId="067778F3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2D9895A" w14:textId="0FEC864E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2795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 </w:t>
            </w:r>
          </w:p>
        </w:tc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</w:tcPr>
          <w:p w14:paraId="29E354D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05ACDB22" w14:textId="77777777" w:rsidTr="00CF3242">
        <w:trPr>
          <w:cantSplit/>
          <w:trHeight w:val="25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F9C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Total volume of blood los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9D76" w14:textId="3067B155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DF8BD" w14:textId="7FE91D6C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12BE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B2EFF8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330B3E63" w14:textId="77777777" w:rsidTr="00CF3242">
        <w:trPr>
          <w:cantSplit/>
          <w:trHeight w:val="25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F5941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Acute kidney failure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A9940" w14:textId="150AE66B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53BA" w14:textId="2D1AB631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0D7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71707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21B804A4" w14:textId="77777777" w:rsidTr="00CF3242">
        <w:trPr>
          <w:cantSplit/>
          <w:trHeight w:val="25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2372" w14:textId="44B7709B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Intensive care unit admissio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E043F" w14:textId="5E3656DC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220A0" w14:textId="74CC3650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176F2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6D0079" w14:textId="1B09AA72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t included as criteria for ICU admission varied between countries making it an inappropriate variable to compare between countries</w:t>
            </w:r>
          </w:p>
        </w:tc>
      </w:tr>
      <w:tr w:rsidR="00CF3242" w:rsidRPr="00DA1411" w14:paraId="0FECF166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386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 xml:space="preserve">Blood loss </w:t>
            </w:r>
            <m:oMath>
              <m:r>
                <w:rPr>
                  <w:rFonts w:ascii="Cambria Math" w:hAnsi="Cambria Math" w:cstheme="minorHAnsi"/>
                  <w:color w:val="000000"/>
                  <w:sz w:val="16"/>
                  <w:szCs w:val="18"/>
                  <w:lang w:eastAsia="en-GB"/>
                </w:rPr>
                <m:t>≥</m:t>
              </m:r>
            </m:oMath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 xml:space="preserve"> 2.5L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39D3" w14:textId="65AF1468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D9A56" w14:textId="594C83F6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39C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164B7D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Variable created by using total quantity of blood loss</w:t>
            </w:r>
          </w:p>
        </w:tc>
      </w:tr>
      <w:tr w:rsidR="00CF3242" w:rsidRPr="00DA1411" w14:paraId="744C306C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7E12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val="fr-CH"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val="fr-CH" w:eastAsia="en-GB"/>
              </w:rPr>
              <w:t xml:space="preserve">Transfusion </w:t>
            </w:r>
            <m:oMath>
              <m:r>
                <w:rPr>
                  <w:rFonts w:ascii="Cambria Math" w:hAnsi="Cambria Math" w:cstheme="minorHAnsi"/>
                  <w:color w:val="000000"/>
                  <w:sz w:val="16"/>
                  <w:szCs w:val="18"/>
                  <w:lang w:eastAsia="en-GB"/>
                </w:rPr>
                <m:t>≥</m:t>
              </m:r>
            </m:oMath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val="fr-CH" w:eastAsia="en-GB"/>
              </w:rPr>
              <w:t xml:space="preserve"> 5P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0142" w14:textId="08AEB57F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7AAB" w14:textId="676F5998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BA69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6B3F3E76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Variable created by using total quantity of PC</w:t>
            </w:r>
          </w:p>
        </w:tc>
      </w:tr>
      <w:tr w:rsidR="00CF3242" w:rsidRPr="00DA1411" w14:paraId="5CBD67DA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8D4E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Hysterectomy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34EF7" w14:textId="3175893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8FA2F" w14:textId="35CD0545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719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447420B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</w:p>
        </w:tc>
      </w:tr>
      <w:tr w:rsidR="00CF3242" w:rsidRPr="00DA1411" w14:paraId="1E0BA914" w14:textId="77777777" w:rsidTr="00CF3242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F773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>Maternal death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3B6E6D71" w14:textId="051D4EFC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vAlign w:val="center"/>
          </w:tcPr>
          <w:p w14:paraId="4340B4DF" w14:textId="154FF4DF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FF7DA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521" w:type="dxa"/>
            <w:tcBorders>
              <w:left w:val="single" w:sz="4" w:space="0" w:color="auto"/>
              <w:right w:val="single" w:sz="4" w:space="0" w:color="auto"/>
            </w:tcBorders>
          </w:tcPr>
          <w:p w14:paraId="23D42E94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</w:pPr>
          </w:p>
        </w:tc>
      </w:tr>
      <w:tr w:rsidR="00CF3242" w:rsidRPr="00DA1411" w14:paraId="6E57D20F" w14:textId="77777777" w:rsidTr="006F04C8">
        <w:trPr>
          <w:cantSplit/>
          <w:trHeight w:val="242"/>
        </w:trPr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186B" w14:textId="77777777" w:rsidR="00CF3242" w:rsidRPr="00DA1411" w:rsidRDefault="00CF3242" w:rsidP="00CF3242">
            <w:pPr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8"/>
                <w:lang w:eastAsia="en-GB"/>
              </w:rPr>
              <w:t xml:space="preserve">Adverse maternal outcome 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DFC58" w14:textId="506BCAC6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FAA2C" w14:textId="3771C975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8"/>
                <w:lang w:eastAsia="en-GB"/>
              </w:rPr>
              <w:t>No, see comment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F423" w14:textId="77777777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5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EB524" w14:textId="64B7FAC4" w:rsidR="00CF3242" w:rsidRPr="00DA1411" w:rsidRDefault="00CF3242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  <w:t xml:space="preserve">Variable created as a composite of </w:t>
            </w:r>
            <w:r w:rsidRPr="00DA1411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  <w:t xml:space="preserve">total volume of blood loss </w:t>
            </w:r>
            <m:oMath>
              <m:r>
                <w:rPr>
                  <w:rFonts w:ascii="Cambria Math" w:hAnsi="Cambria Math" w:cstheme="minorHAnsi"/>
                  <w:color w:val="000000" w:themeColor="text1"/>
                  <w:sz w:val="16"/>
                  <w:szCs w:val="16"/>
                </w:rPr>
                <m:t>≥</m:t>
              </m:r>
            </m:oMath>
            <w:r w:rsidRPr="00DA1411">
              <w:rPr>
                <w:rFonts w:asciiTheme="minorHAnsi" w:hAnsiTheme="minorHAnsi" w:cstheme="minorHAnsi"/>
                <w:i/>
                <w:color w:val="000000" w:themeColor="text1"/>
                <w:sz w:val="16"/>
                <w:szCs w:val="16"/>
              </w:rPr>
              <w:t>2.5L, hysterectomy or mortality</w:t>
            </w:r>
          </w:p>
        </w:tc>
      </w:tr>
      <w:tr w:rsidR="006F04C8" w:rsidRPr="00DA1411" w14:paraId="65F05416" w14:textId="77777777" w:rsidTr="003F28A9">
        <w:trPr>
          <w:cantSplit/>
          <w:trHeight w:val="242"/>
        </w:trPr>
        <w:tc>
          <w:tcPr>
            <w:tcW w:w="138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F6C73" w14:textId="48808FC3" w:rsidR="006F04C8" w:rsidRPr="00DA1411" w:rsidRDefault="006F04C8" w:rsidP="00CF3242">
            <w:pPr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</w:pPr>
            <w:r w:rsidRPr="00DA1411">
              <w:rPr>
                <w:rFonts w:asciiTheme="minorHAnsi" w:hAnsiTheme="minorHAnsi" w:cstheme="minorHAnsi"/>
                <w:i/>
                <w:color w:val="000000"/>
                <w:sz w:val="16"/>
                <w:szCs w:val="16"/>
                <w:lang w:eastAsia="en-GB"/>
              </w:rPr>
              <w:t>PPH= postpartum hemorrhage, L= liters, PC = packet cells</w:t>
            </w:r>
          </w:p>
        </w:tc>
      </w:tr>
    </w:tbl>
    <w:p w14:paraId="3A227B31" w14:textId="77777777" w:rsidR="00665CB8" w:rsidRPr="00DA1411" w:rsidRDefault="00665CB8" w:rsidP="00665CB8">
      <w:pPr>
        <w:rPr>
          <w:rFonts w:asciiTheme="minorBidi" w:hAnsiTheme="minorBidi"/>
        </w:rPr>
      </w:pPr>
    </w:p>
    <w:p w14:paraId="57DCD673" w14:textId="77777777" w:rsidR="00665CB8" w:rsidRPr="00DA1411" w:rsidRDefault="00665CB8" w:rsidP="00665CB8"/>
    <w:p w14:paraId="3970C5ED" w14:textId="77777777" w:rsidR="006F04C8" w:rsidRPr="00DA1411" w:rsidRDefault="006F04C8" w:rsidP="00665CB8"/>
    <w:p w14:paraId="3782A006" w14:textId="4E1BD6D6" w:rsidR="00665CB8" w:rsidRPr="00DA1411" w:rsidRDefault="00665CB8"/>
    <w:tbl>
      <w:tblPr>
        <w:tblStyle w:val="Tableausimple4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6F04C8" w:rsidRPr="00DA1411" w14:paraId="480C57EC" w14:textId="77777777" w:rsidTr="001F01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3"/>
            <w:tcBorders>
              <w:bottom w:val="single" w:sz="4" w:space="0" w:color="auto"/>
            </w:tcBorders>
          </w:tcPr>
          <w:p w14:paraId="5A92AD39" w14:textId="3499B0B4" w:rsidR="006F04C8" w:rsidRPr="00DA1411" w:rsidRDefault="006F04C8" w:rsidP="006F04C8">
            <w:pPr>
              <w:rPr>
                <w:color w:val="000000" w:themeColor="text1"/>
                <w:sz w:val="16"/>
                <w:szCs w:val="16"/>
              </w:rPr>
            </w:pPr>
            <w:r w:rsidRPr="00DA1411">
              <w:rPr>
                <w:color w:val="000000" w:themeColor="text1"/>
                <w:sz w:val="16"/>
                <w:szCs w:val="16"/>
              </w:rPr>
              <w:t>Table S3: Overview of the number of patients with missing values per variable among the included women with severe PPH in the French and the Dutch dataset</w:t>
            </w:r>
          </w:p>
        </w:tc>
      </w:tr>
      <w:tr w:rsidR="00252C18" w:rsidRPr="00DA1411" w14:paraId="13BE03E2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bottom w:val="single" w:sz="4" w:space="0" w:color="auto"/>
            </w:tcBorders>
          </w:tcPr>
          <w:p w14:paraId="1C95C803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DA1411">
              <w:rPr>
                <w:rFonts w:asciiTheme="minorHAnsi" w:hAnsiTheme="minorHAnsi" w:cstheme="minorHAnsi"/>
                <w:sz w:val="20"/>
                <w:szCs w:val="20"/>
              </w:rPr>
              <w:t>Missing values</w:t>
            </w:r>
          </w:p>
        </w:tc>
        <w:tc>
          <w:tcPr>
            <w:tcW w:w="4649" w:type="dxa"/>
            <w:tcBorders>
              <w:bottom w:val="single" w:sz="4" w:space="0" w:color="auto"/>
            </w:tcBorders>
          </w:tcPr>
          <w:p w14:paraId="3926D54F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1411">
              <w:rPr>
                <w:rFonts w:asciiTheme="minorHAnsi" w:hAnsiTheme="minorHAnsi" w:cstheme="minorHAnsi"/>
                <w:sz w:val="20"/>
                <w:szCs w:val="20"/>
              </w:rPr>
              <w:t>France</w:t>
            </w:r>
          </w:p>
        </w:tc>
        <w:tc>
          <w:tcPr>
            <w:tcW w:w="4650" w:type="dxa"/>
            <w:tcBorders>
              <w:bottom w:val="single" w:sz="4" w:space="0" w:color="auto"/>
            </w:tcBorders>
          </w:tcPr>
          <w:p w14:paraId="21D216B6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DA1411">
              <w:rPr>
                <w:rFonts w:asciiTheme="minorHAnsi" w:hAnsiTheme="minorHAnsi" w:cstheme="minorHAnsi"/>
                <w:sz w:val="20"/>
                <w:szCs w:val="20"/>
              </w:rPr>
              <w:t>The Netherlands</w:t>
            </w:r>
          </w:p>
        </w:tc>
      </w:tr>
      <w:tr w:rsidR="00252C18" w:rsidRPr="00DA1411" w14:paraId="6B167240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  <w:tcBorders>
              <w:top w:val="single" w:sz="4" w:space="0" w:color="auto"/>
            </w:tcBorders>
          </w:tcPr>
          <w:p w14:paraId="7BA7BEAE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Parity</w:t>
            </w:r>
          </w:p>
        </w:tc>
        <w:tc>
          <w:tcPr>
            <w:tcW w:w="4649" w:type="dxa"/>
            <w:tcBorders>
              <w:top w:val="single" w:sz="4" w:space="0" w:color="auto"/>
            </w:tcBorders>
          </w:tcPr>
          <w:p w14:paraId="6D4B0149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717D32E5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7960C63A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5729F337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Gestational age at birth</w:t>
            </w:r>
          </w:p>
        </w:tc>
        <w:tc>
          <w:tcPr>
            <w:tcW w:w="4649" w:type="dxa"/>
          </w:tcPr>
          <w:p w14:paraId="7F646975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650" w:type="dxa"/>
          </w:tcPr>
          <w:p w14:paraId="4A2E9D99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</w:tr>
      <w:tr w:rsidR="00252C18" w:rsidRPr="00DA1411" w14:paraId="66D45477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10A1A27F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ypertensive disorder</w:t>
            </w:r>
          </w:p>
        </w:tc>
        <w:tc>
          <w:tcPr>
            <w:tcW w:w="4649" w:type="dxa"/>
          </w:tcPr>
          <w:p w14:paraId="23E3ACB1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650" w:type="dxa"/>
          </w:tcPr>
          <w:p w14:paraId="7064D1DF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0570B45B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7AB94E31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Volume replacement therapy</w:t>
            </w:r>
          </w:p>
        </w:tc>
        <w:tc>
          <w:tcPr>
            <w:tcW w:w="4649" w:type="dxa"/>
          </w:tcPr>
          <w:p w14:paraId="31F99C65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20</w:t>
            </w:r>
          </w:p>
        </w:tc>
        <w:tc>
          <w:tcPr>
            <w:tcW w:w="4650" w:type="dxa"/>
          </w:tcPr>
          <w:p w14:paraId="4FF1AC6D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252C18" w:rsidRPr="00DA1411" w14:paraId="210E720C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FC3C9F8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FP</w:t>
            </w:r>
          </w:p>
        </w:tc>
        <w:tc>
          <w:tcPr>
            <w:tcW w:w="4649" w:type="dxa"/>
          </w:tcPr>
          <w:p w14:paraId="252810CD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650" w:type="dxa"/>
          </w:tcPr>
          <w:p w14:paraId="0D195CEC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67ABE7CD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23A058F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hrombocytes</w:t>
            </w:r>
          </w:p>
        </w:tc>
        <w:tc>
          <w:tcPr>
            <w:tcW w:w="4649" w:type="dxa"/>
          </w:tcPr>
          <w:p w14:paraId="46F41890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4650" w:type="dxa"/>
          </w:tcPr>
          <w:p w14:paraId="1D5F2F72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252C18" w:rsidRPr="00DA1411" w14:paraId="55815382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48E896F0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Tranexamic acid</w:t>
            </w:r>
          </w:p>
        </w:tc>
        <w:tc>
          <w:tcPr>
            <w:tcW w:w="4649" w:type="dxa"/>
          </w:tcPr>
          <w:p w14:paraId="1DF34B82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4650" w:type="dxa"/>
          </w:tcPr>
          <w:p w14:paraId="19A4774C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</w:tr>
      <w:tr w:rsidR="00252C18" w:rsidRPr="00DA1411" w14:paraId="529F28AB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5D6D8535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Factor VII</w:t>
            </w:r>
          </w:p>
        </w:tc>
        <w:tc>
          <w:tcPr>
            <w:tcW w:w="4649" w:type="dxa"/>
          </w:tcPr>
          <w:p w14:paraId="4D9C1A12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4650" w:type="dxa"/>
          </w:tcPr>
          <w:p w14:paraId="78A0F9E1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252C18" w:rsidRPr="00DA1411" w14:paraId="5AC5A2D3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EE812BF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Second-line uterotonics</w:t>
            </w:r>
          </w:p>
        </w:tc>
        <w:tc>
          <w:tcPr>
            <w:tcW w:w="4649" w:type="dxa"/>
          </w:tcPr>
          <w:p w14:paraId="6823EF11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4650" w:type="dxa"/>
          </w:tcPr>
          <w:p w14:paraId="45975C88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2A504F1B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B045530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Intra uterine balloon tamponade</w:t>
            </w:r>
          </w:p>
        </w:tc>
        <w:tc>
          <w:tcPr>
            <w:tcW w:w="4649" w:type="dxa"/>
          </w:tcPr>
          <w:p w14:paraId="2044F8CB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4650" w:type="dxa"/>
          </w:tcPr>
          <w:p w14:paraId="11093C05" w14:textId="77777777" w:rsidR="00252C18" w:rsidRPr="00DA1411" w:rsidRDefault="00252C18" w:rsidP="00117C1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02C0AACA" w14:textId="77777777" w:rsidTr="00117C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65F776A1" w14:textId="77777777" w:rsidR="00252C18" w:rsidRPr="00DA1411" w:rsidRDefault="00252C18" w:rsidP="00117C17">
            <w:pPr>
              <w:spacing w:line="276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Embolization</w:t>
            </w:r>
          </w:p>
        </w:tc>
        <w:tc>
          <w:tcPr>
            <w:tcW w:w="4649" w:type="dxa"/>
          </w:tcPr>
          <w:p w14:paraId="618EE4B0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650" w:type="dxa"/>
          </w:tcPr>
          <w:p w14:paraId="41E82AD9" w14:textId="77777777" w:rsidR="00252C18" w:rsidRPr="00DA1411" w:rsidRDefault="00252C18" w:rsidP="00117C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252C18" w:rsidRPr="00DA1411" w14:paraId="6E00BA3B" w14:textId="77777777" w:rsidTr="00117C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9" w:type="dxa"/>
          </w:tcPr>
          <w:p w14:paraId="3464C6B3" w14:textId="77777777" w:rsidR="00252C18" w:rsidRPr="00DA1411" w:rsidRDefault="00252C18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>Hysterectomy</w:t>
            </w:r>
          </w:p>
        </w:tc>
        <w:tc>
          <w:tcPr>
            <w:tcW w:w="4649" w:type="dxa"/>
          </w:tcPr>
          <w:p w14:paraId="1927872A" w14:textId="77777777" w:rsidR="00252C18" w:rsidRPr="00DA1411" w:rsidRDefault="00252C18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4650" w:type="dxa"/>
          </w:tcPr>
          <w:p w14:paraId="1C792157" w14:textId="77777777" w:rsidR="00252C18" w:rsidRPr="00DA1411" w:rsidRDefault="00252C18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</w:tbl>
    <w:p w14:paraId="74D3A837" w14:textId="76E942E2" w:rsidR="00085045" w:rsidRPr="00DA1411" w:rsidRDefault="00085045"/>
    <w:p w14:paraId="6DB7D082" w14:textId="3FC70788" w:rsidR="00085045" w:rsidRPr="00DA1411" w:rsidRDefault="00085045"/>
    <w:p w14:paraId="5178D36F" w14:textId="235419CD" w:rsidR="00085045" w:rsidRPr="00DA1411" w:rsidRDefault="00085045"/>
    <w:p w14:paraId="6C6E8418" w14:textId="66CE7684" w:rsidR="00085045" w:rsidRPr="00DA1411" w:rsidRDefault="00085045"/>
    <w:p w14:paraId="19A59214" w14:textId="7FE1C0DC" w:rsidR="00085045" w:rsidRPr="00DA1411" w:rsidRDefault="00085045"/>
    <w:p w14:paraId="12B0AF96" w14:textId="515E9E0B" w:rsidR="00085045" w:rsidRPr="00DA1411" w:rsidRDefault="00085045"/>
    <w:p w14:paraId="5F0C7655" w14:textId="7C2486FF" w:rsidR="00085045" w:rsidRPr="00DA1411" w:rsidRDefault="00085045"/>
    <w:p w14:paraId="205BE8F6" w14:textId="0104F6D2" w:rsidR="00085045" w:rsidRPr="00DA1411" w:rsidRDefault="00085045"/>
    <w:p w14:paraId="367D7469" w14:textId="05E7BABD" w:rsidR="00085045" w:rsidRPr="00DA1411" w:rsidRDefault="00085045"/>
    <w:p w14:paraId="25F39464" w14:textId="0C908EDB" w:rsidR="00085045" w:rsidRPr="00DA1411" w:rsidRDefault="00085045"/>
    <w:p w14:paraId="20C528D3" w14:textId="46BBE225" w:rsidR="00085045" w:rsidRPr="00DA1411" w:rsidRDefault="00085045"/>
    <w:p w14:paraId="30DF87D3" w14:textId="0A6A7017" w:rsidR="00085045" w:rsidRPr="00DA1411" w:rsidRDefault="00085045"/>
    <w:p w14:paraId="58B687E2" w14:textId="6D87D78B" w:rsidR="00085045" w:rsidRPr="00DA1411" w:rsidRDefault="00085045"/>
    <w:p w14:paraId="0F64E5A9" w14:textId="2CCB491B" w:rsidR="00085045" w:rsidRPr="00DA1411" w:rsidRDefault="00085045"/>
    <w:p w14:paraId="0DC059F1" w14:textId="0FC02C6C" w:rsidR="00085045" w:rsidRPr="00DA1411" w:rsidRDefault="00085045"/>
    <w:p w14:paraId="1FA95A02" w14:textId="77777777" w:rsidR="000A7C58" w:rsidRPr="00DA1411" w:rsidRDefault="000A7C58"/>
    <w:p w14:paraId="66E97E8B" w14:textId="77777777" w:rsidR="000A7C58" w:rsidRPr="00DA1411" w:rsidRDefault="000A7C58"/>
    <w:p w14:paraId="5CE1F7B9" w14:textId="77777777" w:rsidR="000A7C58" w:rsidRPr="00DA1411" w:rsidRDefault="000A7C58"/>
    <w:p w14:paraId="5D42295F" w14:textId="77777777" w:rsidR="005636B2" w:rsidRPr="00DA1411" w:rsidRDefault="005636B2"/>
    <w:p w14:paraId="0C9703AB" w14:textId="77777777" w:rsidR="000A7C58" w:rsidRPr="00DA1411" w:rsidRDefault="000A7C58"/>
    <w:p w14:paraId="05B8058A" w14:textId="4A8CD640" w:rsidR="009F746B" w:rsidRPr="00DA1411" w:rsidRDefault="009F746B"/>
    <w:tbl>
      <w:tblPr>
        <w:tblStyle w:val="Tableausimple4"/>
        <w:tblpPr w:leftFromText="141" w:rightFromText="141" w:vertAnchor="page" w:horzAnchor="page" w:tblpX="1954" w:tblpY="1603"/>
        <w:tblW w:w="12501" w:type="dxa"/>
        <w:tblLayout w:type="fixed"/>
        <w:tblLook w:val="04A0" w:firstRow="1" w:lastRow="0" w:firstColumn="1" w:lastColumn="0" w:noHBand="0" w:noVBand="1"/>
      </w:tblPr>
      <w:tblGrid>
        <w:gridCol w:w="1058"/>
        <w:gridCol w:w="1788"/>
        <w:gridCol w:w="698"/>
        <w:gridCol w:w="1151"/>
        <w:gridCol w:w="1542"/>
        <w:gridCol w:w="945"/>
        <w:gridCol w:w="1276"/>
        <w:gridCol w:w="1613"/>
        <w:gridCol w:w="216"/>
        <w:gridCol w:w="580"/>
        <w:gridCol w:w="993"/>
        <w:gridCol w:w="331"/>
        <w:gridCol w:w="310"/>
      </w:tblGrid>
      <w:tr w:rsidR="00CF3242" w:rsidRPr="00DA1411" w14:paraId="004A7FAE" w14:textId="77777777" w:rsidTr="00CF3242">
        <w:trPr>
          <w:gridAfter w:val="1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443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bottom w:val="single" w:sz="4" w:space="0" w:color="auto"/>
            </w:tcBorders>
            <w:shd w:val="clear" w:color="auto" w:fill="auto"/>
          </w:tcPr>
          <w:p w14:paraId="33F2AFAE" w14:textId="77777777" w:rsidR="00CF3242" w:rsidRPr="00DA1411" w:rsidRDefault="00CF3242" w:rsidP="005D0DEB">
            <w:pPr>
              <w:rPr>
                <w:rFonts w:cs="Calibri"/>
                <w:sz w:val="16"/>
                <w:szCs w:val="16"/>
              </w:rPr>
            </w:pPr>
          </w:p>
        </w:tc>
      </w:tr>
      <w:tr w:rsidR="00CF3242" w:rsidRPr="00DA1411" w14:paraId="2C2D7744" w14:textId="77777777" w:rsidTr="00CF3242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0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</w:tcPr>
          <w:p w14:paraId="7B56DC23" w14:textId="77777777" w:rsidR="00397AE4" w:rsidRPr="00DA1411" w:rsidRDefault="00397AE4" w:rsidP="00397AE4">
            <w:pPr>
              <w:rPr>
                <w:color w:val="000000" w:themeColor="text1"/>
                <w:sz w:val="16"/>
                <w:szCs w:val="16"/>
              </w:rPr>
            </w:pPr>
            <w:r w:rsidRPr="00DA1411">
              <w:rPr>
                <w:color w:val="000000" w:themeColor="text1"/>
                <w:sz w:val="16"/>
                <w:szCs w:val="16"/>
              </w:rPr>
              <w:t xml:space="preserve">Table S4. Primary underlying cause of bleeding in women with </w:t>
            </w:r>
            <w:r w:rsidRPr="00DA1411">
              <w:rPr>
                <w:sz w:val="16"/>
                <w:szCs w:val="16"/>
              </w:rPr>
              <w:t xml:space="preserve">severe PPH </w:t>
            </w:r>
            <w:r w:rsidRPr="00DA1411">
              <w:rPr>
                <w:color w:val="000000" w:themeColor="text1"/>
                <w:sz w:val="16"/>
                <w:szCs w:val="16"/>
              </w:rPr>
              <w:t xml:space="preserve">stratified by mode of birth </w:t>
            </w:r>
            <w:r w:rsidRPr="00DA1411">
              <w:rPr>
                <w:sz w:val="16"/>
                <w:szCs w:val="16"/>
              </w:rPr>
              <w:t>in France and the Netherlands (2011-2013)</w:t>
            </w:r>
          </w:p>
          <w:p w14:paraId="45E2E30E" w14:textId="77777777" w:rsidR="00CF3242" w:rsidRPr="00DA1411" w:rsidRDefault="00CF3242" w:rsidP="00CF3242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</w:tr>
      <w:tr w:rsidR="00CF3242" w:rsidRPr="00DA1411" w14:paraId="7A66B7A5" w14:textId="77777777" w:rsidTr="00CF3242">
        <w:trPr>
          <w:gridAfter w:val="2"/>
          <w:wAfter w:w="641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510E50B" w14:textId="77777777" w:rsidR="00CF3242" w:rsidRPr="00DA1411" w:rsidRDefault="00CF3242" w:rsidP="005D0DEB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342F9EA1" w14:textId="77777777" w:rsidR="00CF3242" w:rsidRPr="00DA1411" w:rsidRDefault="00CF3242" w:rsidP="005D0D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36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1E5613B" w14:textId="77777777" w:rsidR="00CF3242" w:rsidRPr="00DA1411" w:rsidRDefault="00CF3242" w:rsidP="005D0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DA1411">
              <w:rPr>
                <w:b/>
                <w:bCs/>
                <w:color w:val="000000"/>
                <w:sz w:val="16"/>
                <w:szCs w:val="16"/>
              </w:rPr>
              <w:t>Vaginal birth</w:t>
            </w:r>
          </w:p>
        </w:tc>
        <w:tc>
          <w:tcPr>
            <w:tcW w:w="467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9042983" w14:textId="77777777" w:rsidR="00CF3242" w:rsidRPr="00DA1411" w:rsidRDefault="00CF3242" w:rsidP="005D0D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16"/>
                <w:szCs w:val="16"/>
              </w:rPr>
            </w:pPr>
            <w:r w:rsidRPr="00DA1411">
              <w:rPr>
                <w:b/>
                <w:bCs/>
                <w:color w:val="000000"/>
                <w:sz w:val="16"/>
                <w:szCs w:val="16"/>
              </w:rPr>
              <w:t>Cesarean birth</w:t>
            </w:r>
          </w:p>
        </w:tc>
      </w:tr>
      <w:tr w:rsidR="00CF3242" w:rsidRPr="00DA1411" w14:paraId="26A39507" w14:textId="77777777" w:rsidTr="00CF3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0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62768A" w14:textId="171B73CC" w:rsidR="00CF3242" w:rsidRPr="00DA1411" w:rsidRDefault="00CF3242" w:rsidP="00CF3242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C6A400F" w14:textId="5116D16D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France N=214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285491" w14:textId="1C839C68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D413416" w14:textId="736D1ACA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The Netherlands N=100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78221B" w14:textId="70B6E5C3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BA9A035" w14:textId="770D78E6" w:rsidR="00CF3242" w:rsidRPr="00DA1411" w:rsidRDefault="00CF3242" w:rsidP="00CF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France</w:t>
            </w:r>
          </w:p>
          <w:p w14:paraId="2EA1A038" w14:textId="7573EF96" w:rsidR="00CF3242" w:rsidRPr="00DA1411" w:rsidRDefault="00CF3242" w:rsidP="00CF32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=270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8C563E" w14:textId="759B33F2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BBB41A1" w14:textId="77777777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The Netherlands</w:t>
            </w:r>
          </w:p>
          <w:p w14:paraId="67D55074" w14:textId="59D1AC4E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=342</w:t>
            </w:r>
          </w:p>
        </w:tc>
      </w:tr>
      <w:tr w:rsidR="00CF3242" w:rsidRPr="00DA1411" w14:paraId="2806D788" w14:textId="77777777" w:rsidTr="00CF3242">
        <w:trPr>
          <w:gridAfter w:val="1"/>
          <w:wAfter w:w="310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DE82A0C" w14:textId="77777777" w:rsidR="00CF3242" w:rsidRPr="00DA1411" w:rsidRDefault="00CF3242" w:rsidP="00CF3242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EA21228" w14:textId="2D2456EE" w:rsidR="00CF3242" w:rsidRPr="00DA1411" w:rsidRDefault="00CF3242" w:rsidP="00CF32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A9F75DA" w14:textId="6627B962" w:rsidR="00CF3242" w:rsidRPr="00DA1411" w:rsidRDefault="00CF3242" w:rsidP="00CF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27906A2" w14:textId="1CFFC509" w:rsidR="00CF3242" w:rsidRPr="00DA1411" w:rsidRDefault="00CF3242" w:rsidP="00CF32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0057E8" w14:textId="1B36BB58" w:rsidR="00CF3242" w:rsidRPr="00DA1411" w:rsidRDefault="00CF3242" w:rsidP="00CF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0393E12" w14:textId="1DBDE6FA" w:rsidR="00CF3242" w:rsidRPr="00DA1411" w:rsidRDefault="00CF3242" w:rsidP="00CF32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0EE366" w14:textId="1952CDA7" w:rsidR="00CF3242" w:rsidRPr="00DA1411" w:rsidRDefault="00CF3242" w:rsidP="00CF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(%)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3695FF" w14:textId="18A8486D" w:rsidR="00CF3242" w:rsidRPr="00DA1411" w:rsidRDefault="00CF3242" w:rsidP="00CF32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254CF9" w14:textId="0AEF3F63" w:rsidR="00CF3242" w:rsidRPr="00DA1411" w:rsidRDefault="00CF3242" w:rsidP="00CF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</w:rPr>
              <w:t>%)</w:t>
            </w:r>
          </w:p>
        </w:tc>
      </w:tr>
      <w:tr w:rsidR="00CF3242" w:rsidRPr="00DA1411" w14:paraId="7146522E" w14:textId="77777777" w:rsidTr="00CF3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0" w:type="dxa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AE7A32" w14:textId="749B70AC" w:rsidR="00CF3242" w:rsidRPr="00DA1411" w:rsidRDefault="00CF3242" w:rsidP="00CF3242">
            <w:pPr>
              <w:rPr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Atony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492B253" w14:textId="718CB430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6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CFCBAE" w14:textId="458321E0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78,0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0C5AE85" w14:textId="3832D47B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685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C51C20" w14:textId="110E41E3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6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6D4E28D" w14:textId="2B45AA0A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11</w:t>
            </w: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03F67E" w14:textId="2A98FD34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41,1)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140D40" w14:textId="4C9D2BF3" w:rsidR="00CF3242" w:rsidRPr="00DA1411" w:rsidRDefault="00CF3242" w:rsidP="00CF32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8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4D230B" w14:textId="44ABD8ED" w:rsidR="00CF3242" w:rsidRPr="00DA1411" w:rsidRDefault="00CF3242" w:rsidP="00CF32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55.3)</w:t>
            </w:r>
          </w:p>
        </w:tc>
      </w:tr>
      <w:tr w:rsidR="00CF3242" w:rsidRPr="00DA1411" w14:paraId="3B2C66E1" w14:textId="77777777" w:rsidTr="00CF3242">
        <w:trPr>
          <w:gridAfter w:val="1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BC4D49" w14:textId="29E7F0A7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Placenta Praevia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4EDE959" w14:textId="5ECD12AE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1DD087" w14:textId="0534C24D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,5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0D592AE" w14:textId="6B0254B7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68C334" w14:textId="5378D39C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.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FFFEE3F" w14:textId="4A3676E0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7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3A6CD" w14:textId="267B580D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6,3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02DDFD" w14:textId="0FADD929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7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0B12BF" w14:textId="1B70C44D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5.0)</w:t>
            </w:r>
          </w:p>
        </w:tc>
      </w:tr>
      <w:tr w:rsidR="00CF3242" w:rsidRPr="00DA1411" w14:paraId="61089A85" w14:textId="77777777" w:rsidTr="00CF3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27CEDF" w14:textId="31091D8F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Abnormally invasive placenta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73810F5" w14:textId="52981459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7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EF7FF0" w14:textId="6224D631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3,3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B0BFA9F" w14:textId="5D5AED7F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68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9A76D6" w14:textId="04561B93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6.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CDB7C0" w14:textId="64EDBB0B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30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0F0995" w14:textId="0F2D8A69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1.1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7EF61E3" w14:textId="50277F9C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39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58B0341" w14:textId="16576202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1.4)</w:t>
            </w:r>
          </w:p>
        </w:tc>
      </w:tr>
      <w:tr w:rsidR="00CF3242" w:rsidRPr="00DA1411" w14:paraId="2C5078C8" w14:textId="77777777" w:rsidTr="00CF3242">
        <w:trPr>
          <w:gridAfter w:val="1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1CCC37" w14:textId="34A88B15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Placenta abruption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5D32309" w14:textId="5C1E3313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F3EDEE" w14:textId="749F91E9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,5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BFB9F3F" w14:textId="766C823B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192148" w14:textId="3BCD1B9A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.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21EA87D" w14:textId="6123A9D2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34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29B60" w14:textId="3036C8AA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2,6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7F9528" w14:textId="3157B481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E89ECDC" w14:textId="0CB4812C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4.1)</w:t>
            </w:r>
          </w:p>
        </w:tc>
      </w:tr>
      <w:tr w:rsidR="00CF3242" w:rsidRPr="00DA1411" w14:paraId="1E55C41C" w14:textId="77777777" w:rsidTr="00CF3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B933D1" w14:textId="2C0D2E12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DA1411">
              <w:rPr>
                <w:sz w:val="16"/>
                <w:szCs w:val="16"/>
              </w:rPr>
              <w:t>Cesarean surgical injury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0588A8" w14:textId="266DB42B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58638E" w14:textId="405DE0AD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5,1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5F02637" w14:textId="46A8BAB0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1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F6C78D" w14:textId="520EC050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.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522F35" w14:textId="40BCE066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59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E9ECED" w14:textId="28F97D33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21.9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3336DB" w14:textId="03CC3354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76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5CC6BF0" w14:textId="4BD9D5C9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22.2)</w:t>
            </w:r>
          </w:p>
        </w:tc>
      </w:tr>
      <w:tr w:rsidR="00CF3242" w:rsidRPr="00DA1411" w14:paraId="400CDEF6" w14:textId="77777777" w:rsidTr="00CF3242">
        <w:trPr>
          <w:gridAfter w:val="1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512B8E" w14:textId="60167446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Retained placenta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400C811" w14:textId="2EB68224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081A14" w14:textId="0D67B6C6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8,4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ADD4C4D" w14:textId="1AF496C1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22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C51A6A" w14:textId="34482DD9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22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293127A" w14:textId="0644E6B2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388E1C" w14:textId="1C52F3FD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.4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7B0C66D" w14:textId="7EEB69AA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4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3B91FFD" w14:textId="2841A34F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1.2)</w:t>
            </w:r>
          </w:p>
        </w:tc>
      </w:tr>
      <w:tr w:rsidR="00CF3242" w:rsidRPr="00DA1411" w14:paraId="71E1B153" w14:textId="77777777" w:rsidTr="00CF324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10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8D26A18" w14:textId="3B4D5FF6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  <w:lang w:val="en-GB" w:eastAsia="en-GB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Other</w:t>
            </w:r>
            <w:r w:rsidRPr="00DA1411">
              <w:rPr>
                <w:color w:val="000000"/>
                <w:sz w:val="16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B3CF5AE" w14:textId="259A8E21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AA01AE" w14:textId="22859249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3,7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210F5883" w14:textId="5013BF77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3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C36D6F" w14:textId="20A505B5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.3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84A1EFB" w14:textId="3566E2AA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7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934CFE" w14:textId="47125E9C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6.3)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FD5C87" w14:textId="7922CD9C" w:rsidR="00CF3242" w:rsidRPr="00DA1411" w:rsidRDefault="00CF3242" w:rsidP="00CF3242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3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D37FFB" w14:textId="4736D78D" w:rsidR="00CF3242" w:rsidRPr="00DA1411" w:rsidRDefault="00CF3242" w:rsidP="00CF32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.9)</w:t>
            </w:r>
          </w:p>
        </w:tc>
      </w:tr>
      <w:tr w:rsidR="00CF3242" w:rsidRPr="00DA1411" w14:paraId="1546457A" w14:textId="1DF81C0F" w:rsidTr="00CF3242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0EF216" w14:textId="5707B4DE" w:rsidR="00CF3242" w:rsidRPr="00DA1411" w:rsidRDefault="00CF3242" w:rsidP="00CF3242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DA1411">
              <w:rPr>
                <w:color w:val="000000"/>
                <w:sz w:val="16"/>
                <w:szCs w:val="16"/>
                <w:lang w:val="en-GB" w:eastAsia="en-GB"/>
              </w:rPr>
              <w:t>Missing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0E69FAC8" w14:textId="1A88229B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C67465" w14:textId="00BEB78F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,5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26C00D6" w14:textId="75D8C38C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468E9C8" w14:textId="77777777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8B3987C" w14:textId="26C4721F" w:rsidR="00CF3242" w:rsidRPr="00DA1411" w:rsidRDefault="00CF3242" w:rsidP="00CF3242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1</w:t>
            </w:r>
          </w:p>
        </w:tc>
        <w:tc>
          <w:tcPr>
            <w:tcW w:w="18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DB8A5" w14:textId="595AD4DE" w:rsidR="00CF3242" w:rsidRPr="00DA1411" w:rsidRDefault="00CF3242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>(0.4)</w:t>
            </w:r>
          </w:p>
        </w:tc>
        <w:tc>
          <w:tcPr>
            <w:tcW w:w="1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6D1657C" w14:textId="52503354" w:rsidR="00CF3242" w:rsidRPr="00DA1411" w:rsidRDefault="006F04C8" w:rsidP="00CF32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t xml:space="preserve">       </w:t>
            </w:r>
            <w:r w:rsidR="00CF3242" w:rsidRPr="00DA1411">
              <w:rPr>
                <w:sz w:val="16"/>
                <w:szCs w:val="16"/>
              </w:rPr>
              <w:t>0</w:t>
            </w:r>
          </w:p>
        </w:tc>
        <w:tc>
          <w:tcPr>
            <w:tcW w:w="310" w:type="dxa"/>
          </w:tcPr>
          <w:p w14:paraId="52592B23" w14:textId="77777777" w:rsidR="00CF3242" w:rsidRPr="00DA1411" w:rsidRDefault="00CF3242" w:rsidP="00CF32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3578F" w:rsidRPr="00DA1411" w14:paraId="5899D66B" w14:textId="77777777" w:rsidTr="00E965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1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0241AF" w14:textId="3D37E4C8" w:rsidR="0033578F" w:rsidRPr="00DA1411" w:rsidRDefault="0033578F" w:rsidP="0033578F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vertAlign w:val="superscript"/>
                <w:lang w:eastAsia="en-GB"/>
              </w:rPr>
              <w:t>1</w:t>
            </w: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 sepsis, diffuse intravascular coagulation, Willebrand disease, vasa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  <w:t>praevia</w:t>
            </w:r>
            <w:proofErr w:type="spellEnd"/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  <w:lang w:eastAsia="en-GB"/>
              </w:rPr>
              <w:t xml:space="preserve">, myoma previa </w:t>
            </w:r>
          </w:p>
          <w:p w14:paraId="7E492EEB" w14:textId="0D013139" w:rsidR="0033578F" w:rsidRPr="00DA1411" w:rsidRDefault="0033578F" w:rsidP="0033578F"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</w:rPr>
              <w:t xml:space="preserve">France had multiple causes of PPH coded. We used a hierarchical approach as to maintain one primary </w:t>
            </w:r>
            <w:r w:rsidRPr="00DA1411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6"/>
                <w:szCs w:val="16"/>
              </w:rPr>
              <w:t>cause. The hierarchy we defined was: abnormal placentation, placenta previa, placental abruption, trauma, other, atony, retained placenta.</w:t>
            </w:r>
            <w:r w:rsidRPr="00DA1411">
              <w:rPr>
                <w:rFonts w:asciiTheme="minorBidi" w:hAnsiTheme="minorBidi"/>
                <w:b w:val="0"/>
                <w:bCs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CF3242" w:rsidRPr="00DA1411" w14:paraId="01F34399" w14:textId="77777777" w:rsidTr="00CF3242">
        <w:trPr>
          <w:gridAfter w:val="12"/>
          <w:wAfter w:w="11443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tcBorders>
              <w:top w:val="double" w:sz="4" w:space="0" w:color="auto"/>
            </w:tcBorders>
          </w:tcPr>
          <w:p w14:paraId="36D0C3C6" w14:textId="77777777" w:rsidR="00CF3242" w:rsidRPr="00DA1411" w:rsidRDefault="00CF3242" w:rsidP="00CF3242">
            <w:pPr>
              <w:spacing w:line="360" w:lineRule="auto"/>
              <w:rPr>
                <w:rFonts w:cstheme="minorHAnsi"/>
                <w:b w:val="0"/>
                <w:bCs w:val="0"/>
                <w:color w:val="000000"/>
                <w:sz w:val="16"/>
                <w:szCs w:val="16"/>
                <w:vertAlign w:val="superscript"/>
              </w:rPr>
            </w:pPr>
          </w:p>
        </w:tc>
      </w:tr>
    </w:tbl>
    <w:p w14:paraId="08E245F0" w14:textId="77777777" w:rsidR="00CF3242" w:rsidRPr="00DA1411" w:rsidRDefault="00CF3242"/>
    <w:p w14:paraId="18044412" w14:textId="0AFBFBF1" w:rsidR="000350FD" w:rsidRPr="00DA1411" w:rsidRDefault="000350FD">
      <w:r w:rsidRPr="00DA1411">
        <w:br w:type="page"/>
      </w:r>
    </w:p>
    <w:tbl>
      <w:tblPr>
        <w:tblStyle w:val="Tableausimple4"/>
        <w:tblpPr w:leftFromText="141" w:rightFromText="141" w:vertAnchor="page" w:horzAnchor="margin" w:tblpY="1074"/>
        <w:tblW w:w="10773" w:type="dxa"/>
        <w:tblLayout w:type="fixed"/>
        <w:tblLook w:val="04A0" w:firstRow="1" w:lastRow="0" w:firstColumn="1" w:lastColumn="0" w:noHBand="0" w:noVBand="1"/>
      </w:tblPr>
      <w:tblGrid>
        <w:gridCol w:w="4395"/>
        <w:gridCol w:w="708"/>
        <w:gridCol w:w="1134"/>
        <w:gridCol w:w="284"/>
        <w:gridCol w:w="1984"/>
        <w:gridCol w:w="2268"/>
      </w:tblGrid>
      <w:tr w:rsidR="00A651A5" w:rsidRPr="00DA1411" w14:paraId="7076D8C6" w14:textId="77777777" w:rsidTr="00117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5D6725" w14:textId="6B9D2BED" w:rsidR="00A651A5" w:rsidRPr="00DA1411" w:rsidRDefault="006F04C8" w:rsidP="00117C1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color w:val="000000" w:themeColor="text1"/>
                <w:sz w:val="16"/>
                <w:szCs w:val="16"/>
              </w:rPr>
              <w:lastRenderedPageBreak/>
              <w:t>Table S5: Characteristics of the women who died from severe PPH in France and the Netherlands (2011-2013</w:t>
            </w:r>
            <w:r w:rsidR="009F7A77" w:rsidRPr="00DA141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4AA3B2" w14:textId="77777777" w:rsidR="00A651A5" w:rsidRPr="00DA1411" w:rsidRDefault="00A651A5" w:rsidP="00117C1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651A5" w:rsidRPr="00DA1411" w14:paraId="54D43715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A672077" w14:textId="77777777" w:rsidR="00A651A5" w:rsidRPr="00DA1411" w:rsidRDefault="00A651A5" w:rsidP="00117C17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552484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6680AB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France</w:t>
            </w:r>
          </w:p>
          <w:p w14:paraId="0962FA1D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21EF3F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etherlands</w:t>
            </w:r>
          </w:p>
          <w:p w14:paraId="71E40D04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=7</w:t>
            </w:r>
          </w:p>
        </w:tc>
      </w:tr>
      <w:tr w:rsidR="00A651A5" w:rsidRPr="00DA1411" w14:paraId="78FD581D" w14:textId="77777777" w:rsidTr="00DC7B7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51F85E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Obesity (BMI &gt; 30 kg/m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B222E4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FF1384F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09DA02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651A5" w:rsidRPr="00DA1411" w14:paraId="3E19DDCE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2A2A4520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Parity 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32AAA861" w14:textId="77777777" w:rsidR="00A651A5" w:rsidRPr="00DA1411" w:rsidRDefault="00A651A5" w:rsidP="00117C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80A5D3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20A6E7DD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4B3B676C" w14:textId="77777777" w:rsidTr="00DC7B73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015EFD7C" w14:textId="77777777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Nulliparity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342F22C3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F556CD5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5B3CEC20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A651A5" w:rsidRPr="00DA1411" w14:paraId="13DCC6EC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40FB69A9" w14:textId="5F5AF25E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multiparous without previous cesarean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0811408E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8E637FE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52FECBC9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</w:t>
            </w:r>
          </w:p>
        </w:tc>
      </w:tr>
      <w:tr w:rsidR="00A651A5" w:rsidRPr="00DA1411" w14:paraId="038D23BF" w14:textId="77777777" w:rsidTr="00DC7B73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17C80A9A" w14:textId="1AA76939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multiparous with previous cesarean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704B78A1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A5FABA8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6349068C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35B62A76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58A105AA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History of PPH 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34633C33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E094A84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257C8990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41C5A2F7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2887BFD8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Multiple pregnancy 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7AD7862D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9435BD7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8272BBB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53CFF61F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5609A523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Pre-eclampsia or HELLP </w:t>
            </w:r>
          </w:p>
        </w:tc>
        <w:tc>
          <w:tcPr>
            <w:tcW w:w="1842" w:type="dxa"/>
            <w:gridSpan w:val="2"/>
            <w:shd w:val="clear" w:color="auto" w:fill="auto"/>
            <w:noWrap/>
            <w:hideMark/>
          </w:tcPr>
          <w:p w14:paraId="4B110D86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840B76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15C8CF93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A651A5" w:rsidRPr="00DA1411" w14:paraId="01B1940F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21D42F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Macrosomia  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D5EF81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2521F5F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8A74D9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22ADF3F9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89B428" w14:textId="77777777" w:rsidR="00A651A5" w:rsidRPr="00DA1411" w:rsidRDefault="00A651A5" w:rsidP="00117C17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aracteristics of birth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1D11890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A7EF01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8D70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74926C7A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0675556D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Induction of labour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E5AF264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211BE38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5DBB46A7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</w:tr>
      <w:tr w:rsidR="00A651A5" w:rsidRPr="00DA1411" w14:paraId="7905E8AE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586F2B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Mode of birth</w:t>
            </w:r>
          </w:p>
          <w:p w14:paraId="4BAD9F5C" w14:textId="77777777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Spontaneous vaginal birth</w:t>
            </w:r>
          </w:p>
          <w:p w14:paraId="5EC764FC" w14:textId="77777777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Instrumental delivery</w:t>
            </w:r>
          </w:p>
          <w:p w14:paraId="227A0C36" w14:textId="0F11EB5C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Elective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cesarean</w:t>
            </w:r>
            <w:proofErr w:type="spellEnd"/>
          </w:p>
          <w:p w14:paraId="3F334657" w14:textId="1AA6F396" w:rsidR="00A651A5" w:rsidRPr="00DA1411" w:rsidRDefault="00A651A5" w:rsidP="00117C17">
            <w:pPr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Emergency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cesarean</w:t>
            </w:r>
            <w:proofErr w:type="spellEnd"/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2D1E3F77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C75731F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40CE639F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48D0B23D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  <w:p w14:paraId="0952A215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  <w:p w14:paraId="4220C3E4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07C782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0B7DC396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  <w:p w14:paraId="72C5009F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  <w:p w14:paraId="0AB5B745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  <w:p w14:paraId="78448DEE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A651A5" w:rsidRPr="00DA1411" w14:paraId="14247CF4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72BC59E9" w14:textId="504635E7" w:rsidR="00A651A5" w:rsidRPr="00DA1411" w:rsidRDefault="00A651A5" w:rsidP="00117C17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Characteristics of </w:t>
            </w:r>
            <w:proofErr w:type="spellStart"/>
            <w:r w:rsidRPr="00DA141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emorrhage</w:t>
            </w:r>
            <w:proofErr w:type="spellEnd"/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ED245D7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23CE2F3C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37F6DA61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37AC80B9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56DA5B94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Cause of bleeding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1F82CC9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78DAE3B2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05E2B3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0A594BCB" w14:textId="77777777" w:rsidTr="00DC7B73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6FD30555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Atony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0D808B16" w14:textId="77777777" w:rsidR="00A651A5" w:rsidRPr="00DA1411" w:rsidRDefault="00A651A5" w:rsidP="00117C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764928D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0856F09C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</w:t>
            </w:r>
          </w:p>
        </w:tc>
      </w:tr>
      <w:tr w:rsidR="00A651A5" w:rsidRPr="00DA1411" w14:paraId="509E9CA4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1EBD6A4A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Placenta Praevia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63A34D8E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0AE3350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9760B5C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72829AD4" w14:textId="77777777" w:rsidTr="00DC7B73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6FEC1FB5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Abnormally invasive placenta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08964AE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1E83FDA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05E66378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5895B7C7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177AA59D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Placenta abruption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57302F68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6E978B89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6D0F00B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A651A5" w:rsidRPr="00DA1411" w14:paraId="2451F260" w14:textId="77777777" w:rsidTr="00DC7B73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02B828B6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>Cesarean</w:t>
            </w:r>
            <w:proofErr w:type="spellEnd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surgical injury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6DFE724E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5741046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68" w:type="dxa"/>
            <w:shd w:val="clear" w:color="auto" w:fill="FFFFFF" w:themeFill="background1"/>
          </w:tcPr>
          <w:p w14:paraId="60A13A99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651A5" w:rsidRPr="00DA1411" w14:paraId="55C7699D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6CC0AD6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lang w:val="en-GB" w:eastAsia="en-GB"/>
              </w:rPr>
              <w:t xml:space="preserve">   Retained placenta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CC8BC44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0BEB2E62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85F297C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A651A5" w:rsidRPr="00DA1411" w14:paraId="53A11D06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2B97A1" w14:textId="77777777" w:rsidR="00A651A5" w:rsidRPr="00DA1411" w:rsidRDefault="00A651A5" w:rsidP="00117C17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GB"/>
              </w:rPr>
              <w:t>Maternal outcome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4964F565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412711D6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E41909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3BF7FFB9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66E35634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Median total volume of blood loss (L)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3A6EFFBA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F555F8E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2268" w:type="dxa"/>
            <w:shd w:val="clear" w:color="auto" w:fill="FFFFFF" w:themeFill="background1"/>
          </w:tcPr>
          <w:p w14:paraId="193FB463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</w:t>
            </w:r>
          </w:p>
        </w:tc>
      </w:tr>
      <w:tr w:rsidR="00A651A5" w:rsidRPr="00DA1411" w14:paraId="098787CB" w14:textId="77777777" w:rsidTr="00DC7B73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341A3A2B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Hysterectomy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6D3654EA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8649848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</w:tcPr>
          <w:p w14:paraId="2632E4FD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</w:p>
        </w:tc>
      </w:tr>
      <w:tr w:rsidR="00A651A5" w:rsidRPr="00DA1411" w14:paraId="6ABEC6AE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2F712DF8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Second line uterotonics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23FD57EA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49227729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4A4240DA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3692BA47" w14:textId="77777777" w:rsidTr="00DC7B73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33D8F919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 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Sulprostone</w:t>
            </w:r>
            <w:proofErr w:type="spellEnd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applied</w:t>
            </w:r>
          </w:p>
        </w:tc>
        <w:tc>
          <w:tcPr>
            <w:tcW w:w="2126" w:type="dxa"/>
            <w:gridSpan w:val="3"/>
            <w:shd w:val="clear" w:color="auto" w:fill="auto"/>
            <w:noWrap/>
          </w:tcPr>
          <w:p w14:paraId="25D8FF89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984" w:type="dxa"/>
            <w:shd w:val="clear" w:color="auto" w:fill="FFFFFF" w:themeFill="background1"/>
          </w:tcPr>
          <w:p w14:paraId="10D0013D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16CC4C2B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7</w:t>
            </w:r>
          </w:p>
        </w:tc>
      </w:tr>
      <w:tr w:rsidR="00A651A5" w:rsidRPr="00DA1411" w14:paraId="04AB4CAB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gridSpan w:val="2"/>
            <w:shd w:val="clear" w:color="auto" w:fill="auto"/>
            <w:noWrap/>
          </w:tcPr>
          <w:p w14:paraId="36011986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 </w:t>
            </w: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Time PPH diagnosis - second-line uterotonics (median) (minutes)</w:t>
            </w:r>
          </w:p>
        </w:tc>
        <w:tc>
          <w:tcPr>
            <w:tcW w:w="1134" w:type="dxa"/>
            <w:shd w:val="clear" w:color="auto" w:fill="auto"/>
            <w:noWrap/>
          </w:tcPr>
          <w:p w14:paraId="633CFA73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30 (20-40)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356106A3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6487487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90 (60-130)</w:t>
            </w:r>
          </w:p>
        </w:tc>
      </w:tr>
      <w:tr w:rsidR="00A651A5" w:rsidRPr="00DA1411" w14:paraId="22B69589" w14:textId="77777777" w:rsidTr="00DC7B73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3AA8E5A2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Uterine sparing interventions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7C7E4373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2EE9D8C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71EC69E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651A5" w:rsidRPr="00DA1411" w14:paraId="0EFFEF28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51935F18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  Intra-uterine tamponade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1DB3E9A6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1A173530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0760288A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</w:tr>
      <w:tr w:rsidR="00A651A5" w:rsidRPr="00DA1411" w14:paraId="016D2182" w14:textId="77777777" w:rsidTr="00DC7B7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0B868DC7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   Embolization</w:t>
            </w:r>
          </w:p>
        </w:tc>
        <w:tc>
          <w:tcPr>
            <w:tcW w:w="1842" w:type="dxa"/>
            <w:gridSpan w:val="2"/>
            <w:shd w:val="clear" w:color="auto" w:fill="auto"/>
            <w:noWrap/>
          </w:tcPr>
          <w:p w14:paraId="43F9C044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gridSpan w:val="2"/>
            <w:shd w:val="clear" w:color="auto" w:fill="FFFFFF" w:themeFill="background1"/>
          </w:tcPr>
          <w:p w14:paraId="5F51DAA6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FFFFFF" w:themeFill="background1"/>
          </w:tcPr>
          <w:p w14:paraId="623E0C5C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</w:rPr>
              <w:t>1</w:t>
            </w:r>
          </w:p>
        </w:tc>
      </w:tr>
      <w:tr w:rsidR="00A651A5" w:rsidRPr="00DA1411" w14:paraId="63E6339F" w14:textId="77777777" w:rsidTr="00DC7B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2AB23E9" w14:textId="77777777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  <w:t xml:space="preserve">  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  <w:t>Uterine</w:t>
            </w:r>
            <w:proofErr w:type="spellEnd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  <w:t xml:space="preserve"> compression sutures/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  <w:t>vascular</w:t>
            </w:r>
            <w:proofErr w:type="spellEnd"/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fr-CH"/>
              </w:rPr>
              <w:t xml:space="preserve"> ligation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0A8D7784" w14:textId="77777777" w:rsidR="00A651A5" w:rsidRPr="00DA1411" w:rsidRDefault="00A651A5" w:rsidP="00117C1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fr-CH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fr-CH"/>
              </w:rPr>
              <w:t>2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02EC809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DBCED3E" w14:textId="77777777" w:rsidR="00A651A5" w:rsidRPr="00DA1411" w:rsidRDefault="00A651A5" w:rsidP="00117C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fr-CH"/>
              </w:rPr>
            </w:pPr>
            <w:r w:rsidRPr="00DA1411">
              <w:rPr>
                <w:rFonts w:asciiTheme="minorHAnsi" w:hAnsiTheme="minorHAnsi" w:cstheme="minorHAnsi"/>
                <w:i/>
                <w:iCs/>
                <w:color w:val="000000"/>
                <w:sz w:val="16"/>
                <w:szCs w:val="16"/>
                <w:lang w:val="fr-CH"/>
              </w:rPr>
              <w:t>1</w:t>
            </w:r>
          </w:p>
        </w:tc>
      </w:tr>
      <w:tr w:rsidR="00A651A5" w:rsidRPr="00DA1411" w14:paraId="7CDB1656" w14:textId="77777777" w:rsidTr="00DC7B73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573B46" w14:textId="3B996955" w:rsidR="00A651A5" w:rsidRPr="00DA1411" w:rsidRDefault="00A651A5" w:rsidP="00117C17">
            <w:pPr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fr-CH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fr-CH"/>
              </w:rPr>
              <w:t xml:space="preserve">PPH= postpartum </w:t>
            </w:r>
            <w:proofErr w:type="spellStart"/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fr-CH"/>
              </w:rPr>
              <w:t>hemorrhage</w:t>
            </w:r>
            <w:proofErr w:type="spellEnd"/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899E1B" w14:textId="77777777" w:rsidR="00A651A5" w:rsidRPr="00DA1411" w:rsidRDefault="00A651A5" w:rsidP="00117C1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835C0E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66F74A8" w14:textId="77777777" w:rsidR="00A651A5" w:rsidRPr="00DA1411" w:rsidRDefault="00A651A5" w:rsidP="00117C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  <w:lang w:val="fr-CH"/>
              </w:rPr>
            </w:pPr>
          </w:p>
        </w:tc>
      </w:tr>
    </w:tbl>
    <w:p w14:paraId="25E8CED4" w14:textId="77777777" w:rsidR="00252C18" w:rsidRPr="00DA1411" w:rsidRDefault="00252C18">
      <w:pPr>
        <w:rPr>
          <w:rFonts w:asciiTheme="minorHAnsi" w:hAnsiTheme="minorHAnsi" w:cstheme="minorHAnsi"/>
          <w:b/>
          <w:bCs/>
        </w:rPr>
      </w:pPr>
      <w:r w:rsidRPr="00DA1411">
        <w:rPr>
          <w:rFonts w:asciiTheme="minorHAnsi" w:hAnsiTheme="minorHAnsi" w:cstheme="minorHAnsi"/>
          <w:b/>
          <w:bCs/>
        </w:rPr>
        <w:br w:type="page"/>
      </w:r>
    </w:p>
    <w:tbl>
      <w:tblPr>
        <w:tblStyle w:val="Tableausimple4"/>
        <w:tblpPr w:leftFromText="141" w:rightFromText="141" w:vertAnchor="page" w:horzAnchor="margin" w:tblpY="1074"/>
        <w:tblW w:w="12743" w:type="dxa"/>
        <w:tblLayout w:type="fixed"/>
        <w:tblLook w:val="04A0" w:firstRow="1" w:lastRow="0" w:firstColumn="1" w:lastColumn="0" w:noHBand="0" w:noVBand="1"/>
      </w:tblPr>
      <w:tblGrid>
        <w:gridCol w:w="4395"/>
        <w:gridCol w:w="1842"/>
        <w:gridCol w:w="6506"/>
      </w:tblGrid>
      <w:tr w:rsidR="00252C18" w:rsidRPr="00DA1411" w14:paraId="6A4D4590" w14:textId="77777777" w:rsidTr="00117C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F5350BD" w14:textId="00CAC52C" w:rsidR="00252C18" w:rsidRPr="00DA1411" w:rsidRDefault="006F04C8" w:rsidP="00117C17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sz w:val="16"/>
                <w:szCs w:val="16"/>
              </w:rPr>
              <w:lastRenderedPageBreak/>
              <w:t>Table S6: Characteristics of women with severe PPH having extreme blood loss (&gt;8L) in the Netherlands (2011-2013)</w:t>
            </w:r>
          </w:p>
        </w:tc>
      </w:tr>
      <w:tr w:rsidR="00252C18" w:rsidRPr="00DA1411" w14:paraId="6EBFFED8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729C86" w14:textId="77777777" w:rsidR="00252C18" w:rsidRPr="00DA1411" w:rsidRDefault="00252C18" w:rsidP="00117C17">
            <w:pPr>
              <w:spacing w:line="360" w:lineRule="auto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EB9A26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D8552A3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N=41</w:t>
            </w:r>
          </w:p>
        </w:tc>
      </w:tr>
      <w:tr w:rsidR="00252C18" w:rsidRPr="00DA1411" w14:paraId="6E58D85A" w14:textId="77777777" w:rsidTr="00AD311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A0972F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Obesity (BMI &gt; 30 kg/m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D4C382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5D3F79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oo many missing data</w:t>
            </w:r>
          </w:p>
        </w:tc>
      </w:tr>
      <w:tr w:rsidR="00252C18" w:rsidRPr="00DA1411" w14:paraId="1DFDED83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6170D4E7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Parity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0A48473" w14:textId="77777777" w:rsidR="00252C18" w:rsidRPr="00DA1411" w:rsidRDefault="00252C18" w:rsidP="00117C1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027A0427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52C18" w:rsidRPr="00DA1411" w14:paraId="0812CC8C" w14:textId="77777777" w:rsidTr="00AD311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318D8DEA" w14:textId="77777777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Nulliparity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E8A13E4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3229C90D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29.2)</w:t>
            </w:r>
          </w:p>
        </w:tc>
      </w:tr>
      <w:tr w:rsidR="00252C18" w:rsidRPr="00DA1411" w14:paraId="07E9F78B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543DBBA6" w14:textId="6104C810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multiparous without previous </w:t>
            </w:r>
            <w:r w:rsidR="00AD311D"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F54B043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4EFAD5D4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 (65.5)</w:t>
            </w:r>
          </w:p>
        </w:tc>
      </w:tr>
      <w:tr w:rsidR="00252C18" w:rsidRPr="00DA1411" w14:paraId="4D71EB88" w14:textId="77777777" w:rsidTr="00AD311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35CA3496" w14:textId="1044D175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 xml:space="preserve">multiparous with previous </w:t>
            </w:r>
            <w:r w:rsidR="00AD311D"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6"/>
                <w:szCs w:val="16"/>
              </w:rPr>
              <w:t>cesarean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95034F6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050C8C60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34.4)</w:t>
            </w:r>
          </w:p>
        </w:tc>
      </w:tr>
      <w:tr w:rsidR="00252C18" w:rsidRPr="00DA1411" w14:paraId="3FF0D199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2665A423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History of PPH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456A37D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2ACAC4E8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 (3.4)</w:t>
            </w:r>
          </w:p>
        </w:tc>
      </w:tr>
      <w:tr w:rsidR="00252C18" w:rsidRPr="00DA1411" w14:paraId="45746F6C" w14:textId="77777777" w:rsidTr="00AD311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14A5A1D8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Multiple pregnancy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3E84FB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46805CC9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 (12.2)</w:t>
            </w:r>
          </w:p>
        </w:tc>
      </w:tr>
      <w:tr w:rsidR="00252C18" w:rsidRPr="00DA1411" w14:paraId="7905C955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  <w:hideMark/>
          </w:tcPr>
          <w:p w14:paraId="1EE36B5C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Pre-eclampsia or HELLP 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159A7C32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629B407C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 (9.8)</w:t>
            </w:r>
          </w:p>
        </w:tc>
      </w:tr>
      <w:tr w:rsidR="00252C18" w:rsidRPr="00DA1411" w14:paraId="5F47AE0A" w14:textId="77777777" w:rsidTr="00AD311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09BE7B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Macrosomia 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D7796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41758D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 (7.3)</w:t>
            </w:r>
          </w:p>
        </w:tc>
      </w:tr>
      <w:tr w:rsidR="00252C18" w:rsidRPr="00DA1411" w14:paraId="0244CB4A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BEC8D5F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haracteristics of birt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F86A41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10F2F1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252C18" w:rsidRPr="00DA1411" w14:paraId="682D6568" w14:textId="77777777" w:rsidTr="00AD311D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  <w:noWrap/>
          </w:tcPr>
          <w:p w14:paraId="24379127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Induction of labour</w:t>
            </w:r>
          </w:p>
        </w:tc>
        <w:tc>
          <w:tcPr>
            <w:tcW w:w="1842" w:type="dxa"/>
            <w:shd w:val="clear" w:color="auto" w:fill="auto"/>
            <w:noWrap/>
          </w:tcPr>
          <w:p w14:paraId="02C85E26" w14:textId="77777777" w:rsidR="00252C18" w:rsidRPr="00DA1411" w:rsidRDefault="00252C18" w:rsidP="00117C17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shd w:val="clear" w:color="auto" w:fill="FFFFFF" w:themeFill="background1"/>
          </w:tcPr>
          <w:p w14:paraId="5BD07BE2" w14:textId="77777777" w:rsidR="00252C18" w:rsidRPr="00DA1411" w:rsidRDefault="00252C18" w:rsidP="00117C1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 (29.3)</w:t>
            </w:r>
          </w:p>
        </w:tc>
      </w:tr>
      <w:tr w:rsidR="00252C18" w:rsidRPr="00DA1411" w14:paraId="0C8AB3FD" w14:textId="77777777" w:rsidTr="00AD31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9826D7" w14:textId="77777777" w:rsidR="00252C18" w:rsidRPr="00DA1411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>Mode of birth</w:t>
            </w:r>
          </w:p>
          <w:p w14:paraId="5816DAB3" w14:textId="77777777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Spontaneous vaginal birth</w:t>
            </w:r>
          </w:p>
          <w:p w14:paraId="7FD0E1A3" w14:textId="77777777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Instrumental delivery</w:t>
            </w:r>
          </w:p>
          <w:p w14:paraId="0B6D178A" w14:textId="67431423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Elective </w:t>
            </w:r>
            <w:proofErr w:type="spellStart"/>
            <w:r w:rsidR="00AD311D"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cesarean</w:t>
            </w:r>
            <w:proofErr w:type="spellEnd"/>
          </w:p>
          <w:p w14:paraId="732CBD35" w14:textId="0C14E61D" w:rsidR="00252C18" w:rsidRPr="00DA1411" w:rsidRDefault="00252C18" w:rsidP="00117C17">
            <w:pPr>
              <w:spacing w:line="360" w:lineRule="auto"/>
              <w:ind w:left="708"/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 xml:space="preserve">Emergency </w:t>
            </w:r>
            <w:proofErr w:type="spellStart"/>
            <w:r w:rsidR="00AD311D" w:rsidRPr="00DA1411">
              <w:rPr>
                <w:rFonts w:asciiTheme="minorHAnsi" w:hAnsiTheme="minorHAnsi" w:cstheme="minorHAnsi"/>
                <w:b w:val="0"/>
                <w:bCs w:val="0"/>
                <w:i/>
                <w:iCs/>
                <w:sz w:val="16"/>
                <w:szCs w:val="16"/>
                <w:lang w:val="en-GB"/>
              </w:rPr>
              <w:t>cesarean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637D50" w14:textId="77777777" w:rsidR="00252C18" w:rsidRPr="00DA1411" w:rsidRDefault="00252C18" w:rsidP="00117C17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50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1CB1EA3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  <w:p w14:paraId="68630C02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26.8)</w:t>
            </w:r>
          </w:p>
          <w:p w14:paraId="3AD09CCB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9 (21.96)</w:t>
            </w:r>
          </w:p>
          <w:p w14:paraId="701BF015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 (24.9)</w:t>
            </w:r>
          </w:p>
          <w:p w14:paraId="7AD65BBF" w14:textId="77777777" w:rsidR="00252C18" w:rsidRPr="00DA1411" w:rsidRDefault="00252C18" w:rsidP="00117C1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 (26.8)</w:t>
            </w:r>
          </w:p>
        </w:tc>
      </w:tr>
      <w:tr w:rsidR="00252C18" w:rsidRPr="000A5F53" w14:paraId="4B16C46E" w14:textId="77777777" w:rsidTr="00117C17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279F4B" w14:textId="60B753C2" w:rsidR="00252C18" w:rsidRPr="00CD09B6" w:rsidRDefault="00252C18" w:rsidP="00117C17">
            <w:pPr>
              <w:spacing w:line="36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</w:pP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vertAlign w:val="superscript"/>
                <w:lang w:val="en-GB"/>
              </w:rPr>
              <w:t xml:space="preserve">1 </w:t>
            </w:r>
            <w:r w:rsidRPr="00DA1411">
              <w:rPr>
                <w:rFonts w:asciiTheme="minorHAnsi" w:hAnsiTheme="minorHAnsi" w:cstheme="minorHAnsi"/>
                <w:b w:val="0"/>
                <w:bCs w:val="0"/>
                <w:sz w:val="16"/>
                <w:szCs w:val="16"/>
                <w:lang w:val="en-GB"/>
              </w:rPr>
              <w:t xml:space="preserve">Women with extreme blood loss were defined as women with </w:t>
            </w:r>
            <m:oMath>
              <m:r>
                <m:rPr>
                  <m:sty m:val="bi"/>
                </m:rPr>
                <w:rPr>
                  <w:rFonts w:ascii="Cambria Math" w:hAnsi="Cambria Math" w:cstheme="minorHAnsi"/>
                  <w:color w:val="000000"/>
                  <w:sz w:val="16"/>
                  <w:szCs w:val="16"/>
                </w:rPr>
                <m:t>≥</m:t>
              </m:r>
            </m:oMath>
            <w:r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 8 liters of blood loss (n=41)</w:t>
            </w:r>
            <w:r w:rsidR="007B3267"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 xml:space="preserve">, </w:t>
            </w:r>
            <w:r w:rsidR="006F04C8"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PPH</w:t>
            </w:r>
            <w:r w:rsidR="007B3267" w:rsidRPr="00DA1411">
              <w:rPr>
                <w:rFonts w:asciiTheme="minorHAnsi" w:hAnsiTheme="minorHAnsi" w:cstheme="minorHAnsi"/>
                <w:b w:val="0"/>
                <w:bCs w:val="0"/>
                <w:color w:val="000000"/>
                <w:sz w:val="16"/>
                <w:szCs w:val="16"/>
              </w:rPr>
              <w:t>= postpartum hemorrhage, BMI= body mass index</w:t>
            </w:r>
          </w:p>
        </w:tc>
      </w:tr>
    </w:tbl>
    <w:p w14:paraId="3DFE6A4D" w14:textId="028AC834" w:rsidR="00252C18" w:rsidRDefault="00252C18">
      <w:pPr>
        <w:rPr>
          <w:rFonts w:asciiTheme="minorHAnsi" w:hAnsiTheme="minorHAnsi" w:cstheme="minorHAnsi"/>
          <w:b/>
          <w:bCs/>
        </w:rPr>
      </w:pPr>
    </w:p>
    <w:p w14:paraId="271DECA6" w14:textId="3C50C7CB" w:rsidR="000350FD" w:rsidRPr="00252C18" w:rsidRDefault="000350FD" w:rsidP="000350FD">
      <w:pPr>
        <w:rPr>
          <w:rFonts w:asciiTheme="minorHAnsi" w:hAnsiTheme="minorHAnsi" w:cstheme="minorHAnsi"/>
          <w:b/>
          <w:bCs/>
        </w:rPr>
      </w:pPr>
    </w:p>
    <w:p w14:paraId="7FFCF7B5" w14:textId="77777777" w:rsidR="009F746B" w:rsidRDefault="009F746B"/>
    <w:sectPr w:rsidR="009F746B" w:rsidSect="00A736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305C3A"/>
    <w:multiLevelType w:val="hybridMultilevel"/>
    <w:tmpl w:val="8CCCE862"/>
    <w:lvl w:ilvl="0" w:tplc="7C30C8EC">
      <w:start w:val="47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  <w:b w:val="0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AF034B"/>
    <w:multiLevelType w:val="hybridMultilevel"/>
    <w:tmpl w:val="0FCE9FDC"/>
    <w:lvl w:ilvl="0" w:tplc="7C9628AE">
      <w:start w:val="474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8099419">
    <w:abstractNumId w:val="0"/>
  </w:num>
  <w:num w:numId="2" w16cid:durableId="1224751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CD1"/>
    <w:rsid w:val="00020CFC"/>
    <w:rsid w:val="000217AD"/>
    <w:rsid w:val="000350FD"/>
    <w:rsid w:val="00041477"/>
    <w:rsid w:val="00085045"/>
    <w:rsid w:val="000A5F53"/>
    <w:rsid w:val="000A7C58"/>
    <w:rsid w:val="000B6C77"/>
    <w:rsid w:val="000D2311"/>
    <w:rsid w:val="001069D4"/>
    <w:rsid w:val="00132EEB"/>
    <w:rsid w:val="001402A3"/>
    <w:rsid w:val="0016441C"/>
    <w:rsid w:val="001E420B"/>
    <w:rsid w:val="001F1179"/>
    <w:rsid w:val="00200421"/>
    <w:rsid w:val="00201E8B"/>
    <w:rsid w:val="00206700"/>
    <w:rsid w:val="00216E8E"/>
    <w:rsid w:val="00252C18"/>
    <w:rsid w:val="00267525"/>
    <w:rsid w:val="002834F6"/>
    <w:rsid w:val="00292989"/>
    <w:rsid w:val="002968A5"/>
    <w:rsid w:val="002A743F"/>
    <w:rsid w:val="002B79ED"/>
    <w:rsid w:val="002E4715"/>
    <w:rsid w:val="00320343"/>
    <w:rsid w:val="0033578F"/>
    <w:rsid w:val="003504E6"/>
    <w:rsid w:val="003859BC"/>
    <w:rsid w:val="00397AE4"/>
    <w:rsid w:val="003C06F4"/>
    <w:rsid w:val="003C4826"/>
    <w:rsid w:val="003D409D"/>
    <w:rsid w:val="003E5489"/>
    <w:rsid w:val="004561C0"/>
    <w:rsid w:val="00465C7E"/>
    <w:rsid w:val="00467162"/>
    <w:rsid w:val="004838F7"/>
    <w:rsid w:val="00485E7F"/>
    <w:rsid w:val="00493BD9"/>
    <w:rsid w:val="00494D2A"/>
    <w:rsid w:val="00496C1D"/>
    <w:rsid w:val="004A0203"/>
    <w:rsid w:val="004B5FE5"/>
    <w:rsid w:val="004C4A46"/>
    <w:rsid w:val="004E122C"/>
    <w:rsid w:val="004E765D"/>
    <w:rsid w:val="004E799A"/>
    <w:rsid w:val="005372F0"/>
    <w:rsid w:val="00551127"/>
    <w:rsid w:val="005525B9"/>
    <w:rsid w:val="005636B2"/>
    <w:rsid w:val="00563B71"/>
    <w:rsid w:val="005948A9"/>
    <w:rsid w:val="005B0F1F"/>
    <w:rsid w:val="00640B79"/>
    <w:rsid w:val="00665CB8"/>
    <w:rsid w:val="0068019A"/>
    <w:rsid w:val="00690A40"/>
    <w:rsid w:val="00697F66"/>
    <w:rsid w:val="006A0F77"/>
    <w:rsid w:val="006B3732"/>
    <w:rsid w:val="006C76B4"/>
    <w:rsid w:val="006F04C8"/>
    <w:rsid w:val="00722A32"/>
    <w:rsid w:val="0074776B"/>
    <w:rsid w:val="00754175"/>
    <w:rsid w:val="00792923"/>
    <w:rsid w:val="0079506D"/>
    <w:rsid w:val="007B3267"/>
    <w:rsid w:val="007B71D3"/>
    <w:rsid w:val="007C1043"/>
    <w:rsid w:val="007D3C7B"/>
    <w:rsid w:val="007F0760"/>
    <w:rsid w:val="008240F0"/>
    <w:rsid w:val="0085791D"/>
    <w:rsid w:val="00864812"/>
    <w:rsid w:val="008A4E89"/>
    <w:rsid w:val="008B06C1"/>
    <w:rsid w:val="008D2B1F"/>
    <w:rsid w:val="008D532B"/>
    <w:rsid w:val="008F061C"/>
    <w:rsid w:val="008F2C05"/>
    <w:rsid w:val="008F7C66"/>
    <w:rsid w:val="009003FE"/>
    <w:rsid w:val="0091108C"/>
    <w:rsid w:val="00914C79"/>
    <w:rsid w:val="009201C8"/>
    <w:rsid w:val="00933998"/>
    <w:rsid w:val="00937B11"/>
    <w:rsid w:val="00964D18"/>
    <w:rsid w:val="00977C66"/>
    <w:rsid w:val="009C3C8F"/>
    <w:rsid w:val="009F746B"/>
    <w:rsid w:val="009F7A77"/>
    <w:rsid w:val="00A226ED"/>
    <w:rsid w:val="00A64D80"/>
    <w:rsid w:val="00A651A5"/>
    <w:rsid w:val="00A7367F"/>
    <w:rsid w:val="00A87030"/>
    <w:rsid w:val="00AC0201"/>
    <w:rsid w:val="00AD311D"/>
    <w:rsid w:val="00AF4D4F"/>
    <w:rsid w:val="00B0046A"/>
    <w:rsid w:val="00B200C5"/>
    <w:rsid w:val="00B247CD"/>
    <w:rsid w:val="00BC3D6D"/>
    <w:rsid w:val="00BD13AE"/>
    <w:rsid w:val="00C171A7"/>
    <w:rsid w:val="00C258FF"/>
    <w:rsid w:val="00C35CF7"/>
    <w:rsid w:val="00C55992"/>
    <w:rsid w:val="00C9102D"/>
    <w:rsid w:val="00C93F4E"/>
    <w:rsid w:val="00C944E0"/>
    <w:rsid w:val="00CB6332"/>
    <w:rsid w:val="00CC0579"/>
    <w:rsid w:val="00CD09B6"/>
    <w:rsid w:val="00CD513C"/>
    <w:rsid w:val="00CF3242"/>
    <w:rsid w:val="00D24CD1"/>
    <w:rsid w:val="00D85006"/>
    <w:rsid w:val="00D92128"/>
    <w:rsid w:val="00DA1411"/>
    <w:rsid w:val="00DC7B73"/>
    <w:rsid w:val="00E06EC5"/>
    <w:rsid w:val="00E34F84"/>
    <w:rsid w:val="00E6017B"/>
    <w:rsid w:val="00E76C94"/>
    <w:rsid w:val="00E96EFF"/>
    <w:rsid w:val="00EC710E"/>
    <w:rsid w:val="00ED3B8A"/>
    <w:rsid w:val="00EE5FB9"/>
    <w:rsid w:val="00EF500B"/>
    <w:rsid w:val="00F04697"/>
    <w:rsid w:val="00F05155"/>
    <w:rsid w:val="00F27EDE"/>
    <w:rsid w:val="00F32DE5"/>
    <w:rsid w:val="00F53A6F"/>
    <w:rsid w:val="00F66E17"/>
    <w:rsid w:val="00F75C77"/>
    <w:rsid w:val="00F81FCF"/>
    <w:rsid w:val="00F97BC9"/>
    <w:rsid w:val="00FB64BC"/>
    <w:rsid w:val="00FD7FB3"/>
    <w:rsid w:val="00FF3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F238C"/>
  <w15:chartTrackingRefBased/>
  <w15:docId w15:val="{4236668C-F6B1-7B43-8C55-E47E62AAB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CD1"/>
    <w:rPr>
      <w:rFonts w:ascii="Times New Roman" w:eastAsia="Times New Roman" w:hAnsi="Times New Roman" w:cs="Times New Roman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A7367F"/>
  </w:style>
  <w:style w:type="character" w:customStyle="1" w:styleId="SansinterligneCar">
    <w:name w:val="Sans interligne Car"/>
    <w:basedOn w:val="Policepardfaut"/>
    <w:link w:val="Sansinterligne"/>
    <w:uiPriority w:val="1"/>
    <w:rsid w:val="00A7367F"/>
    <w:rPr>
      <w:lang w:val="fr-FR"/>
    </w:rPr>
  </w:style>
  <w:style w:type="table" w:styleId="Tableausimple2">
    <w:name w:val="Plain Table 2"/>
    <w:basedOn w:val="TableauNormal"/>
    <w:uiPriority w:val="42"/>
    <w:rsid w:val="004B5F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4">
    <w:name w:val="Plain Table 4"/>
    <w:basedOn w:val="TableauNormal"/>
    <w:uiPriority w:val="44"/>
    <w:rsid w:val="00D9212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phedeliste">
    <w:name w:val="List Paragraph"/>
    <w:basedOn w:val="Normal"/>
    <w:uiPriority w:val="34"/>
    <w:qFormat/>
    <w:rsid w:val="00F27ED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96E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96EF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96EFF"/>
    <w:rPr>
      <w:rFonts w:ascii="Times New Roman" w:eastAsia="Times New Roman" w:hAnsi="Times New Roman" w:cs="Times New Roman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96E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96EFF"/>
    <w:rPr>
      <w:rFonts w:ascii="Times New Roman" w:eastAsia="Times New Roman" w:hAnsi="Times New Roman" w:cs="Times New Roman"/>
      <w:b/>
      <w:bCs/>
      <w:sz w:val="20"/>
      <w:szCs w:val="20"/>
      <w:lang w:val="en-US" w:eastAsia="fr-FR"/>
    </w:rPr>
  </w:style>
  <w:style w:type="table" w:styleId="Grilledutableau">
    <w:name w:val="Table Grid"/>
    <w:basedOn w:val="TableauNormal"/>
    <w:uiPriority w:val="39"/>
    <w:rsid w:val="00933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6A0F7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20CFC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20CFC"/>
    <w:rPr>
      <w:rFonts w:ascii="Times New Roman" w:eastAsia="Times New Roman" w:hAnsi="Times New Roman" w:cs="Times New Roman"/>
      <w:sz w:val="18"/>
      <w:szCs w:val="18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9F746B"/>
    <w:pPr>
      <w:spacing w:after="200"/>
    </w:pPr>
    <w:rPr>
      <w:rFonts w:eastAsiaTheme="minorHAnsi" w:cstheme="minorBidi"/>
      <w:i/>
      <w:iCs/>
      <w:color w:val="44546A" w:themeColor="text2"/>
      <w:sz w:val="18"/>
      <w:szCs w:val="18"/>
      <w:lang w:val="en-GB" w:eastAsia="en-US"/>
    </w:rPr>
  </w:style>
  <w:style w:type="paragraph" w:styleId="Rvision">
    <w:name w:val="Revision"/>
    <w:hidden/>
    <w:uiPriority w:val="99"/>
    <w:semiHidden/>
    <w:rsid w:val="006F04C8"/>
    <w:rPr>
      <w:rFonts w:ascii="Times New Roman" w:eastAsia="Times New Roman" w:hAnsi="Times New Roman" w:cs="Times New Roman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92FB65-A974-4641-8F05-A0A7AA608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8</Pages>
  <Words>1721</Words>
  <Characters>9471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nne de Vries</dc:creator>
  <cp:keywords/>
  <dc:description/>
  <cp:lastModifiedBy>Lyanne de Vries</cp:lastModifiedBy>
  <cp:revision>36</cp:revision>
  <dcterms:created xsi:type="dcterms:W3CDTF">2023-06-02T08:34:00Z</dcterms:created>
  <dcterms:modified xsi:type="dcterms:W3CDTF">2024-02-23T18:26:00Z</dcterms:modified>
</cp:coreProperties>
</file>